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3FDEF" w14:textId="749DB41D" w:rsidR="4C27D28F" w:rsidRDefault="13B19C60" w:rsidP="13B19C60">
      <w:pPr>
        <w:jc w:val="center"/>
        <w:rPr>
          <w:rFonts w:eastAsiaTheme="minorEastAsia"/>
        </w:rPr>
      </w:pPr>
      <w:r w:rsidRPr="13B19C60">
        <w:rPr>
          <w:rFonts w:eastAsiaTheme="minorEastAsia"/>
        </w:rPr>
        <w:t>Interviewee Handout</w:t>
      </w:r>
    </w:p>
    <w:p w14:paraId="6B665952" w14:textId="45CA899D" w:rsidR="772E4484" w:rsidRDefault="13B19C60" w:rsidP="13B19C60">
      <w:pPr>
        <w:spacing w:line="257" w:lineRule="auto"/>
        <w:rPr>
          <w:rFonts w:eastAsiaTheme="minorEastAsia"/>
          <w:color w:val="000000" w:themeColor="text1"/>
        </w:rPr>
      </w:pPr>
      <w:r w:rsidRPr="13B19C60">
        <w:rPr>
          <w:rFonts w:eastAsiaTheme="minorEastAsia"/>
          <w:color w:val="000000" w:themeColor="text1"/>
        </w:rPr>
        <w:t>Thank you for scheduling your interview to discuss the information needs of school nurses within Illinois!</w:t>
      </w:r>
      <w:r w:rsidRPr="13B19C60">
        <w:rPr>
          <w:rFonts w:eastAsiaTheme="minorEastAsia"/>
        </w:rPr>
        <w:t xml:space="preserve"> This handout includes all the questions in the survey in addition to a graphical representation of the results. Take a few minutes to look over this handout, making note of anything you find interesting or surprising. A list of questions that will be asked during the interview itself is at the end. </w:t>
      </w:r>
      <w:r w:rsidRPr="13B19C60">
        <w:rPr>
          <w:rFonts w:eastAsiaTheme="minorEastAsia"/>
          <w:color w:val="000000" w:themeColor="text1"/>
        </w:rPr>
        <w:t>Please note that this is not a complete list of questions; there may be follow-up questions depending on your responses.</w:t>
      </w:r>
    </w:p>
    <w:p w14:paraId="1F9694D9" w14:textId="5E36DBC3" w:rsidR="2D897989" w:rsidRDefault="13B19C60" w:rsidP="13B19C60">
      <w:pPr>
        <w:spacing w:line="257" w:lineRule="auto"/>
        <w:rPr>
          <w:rFonts w:eastAsiaTheme="minorEastAsia"/>
          <w:b/>
          <w:bCs/>
          <w:color w:val="000000" w:themeColor="text1"/>
        </w:rPr>
      </w:pPr>
      <w:r w:rsidRPr="13B19C60">
        <w:rPr>
          <w:rFonts w:eastAsiaTheme="minorEastAsia"/>
          <w:b/>
          <w:bCs/>
          <w:color w:val="000000" w:themeColor="text1"/>
        </w:rPr>
        <w:t>Survey Questions</w:t>
      </w:r>
    </w:p>
    <w:p w14:paraId="66806CBB" w14:textId="74990A93" w:rsidR="176881E3" w:rsidRDefault="176881E3" w:rsidP="13B19C60">
      <w:pPr>
        <w:spacing w:line="274" w:lineRule="auto"/>
        <w:rPr>
          <w:rFonts w:eastAsiaTheme="minorEastAsia"/>
        </w:rPr>
      </w:pPr>
    </w:p>
    <w:p w14:paraId="3D106F2B" w14:textId="5CBD52AE" w:rsidR="176881E3" w:rsidRDefault="13B19C60" w:rsidP="13B19C60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13B19C60">
        <w:rPr>
          <w:rFonts w:eastAsiaTheme="minorEastAsia"/>
        </w:rPr>
        <w:t>How often do you search for each of the following types of information as part of your school nursing responsibilities?</w:t>
      </w:r>
    </w:p>
    <w:p w14:paraId="4F68E6D8" w14:textId="5864AD12" w:rsidR="176881E3" w:rsidRDefault="13B19C60" w:rsidP="13B19C60">
      <w:pPr>
        <w:spacing w:line="274" w:lineRule="auto"/>
        <w:ind w:firstLine="720"/>
        <w:rPr>
          <w:rFonts w:eastAsiaTheme="minorEastAsia"/>
        </w:rPr>
      </w:pPr>
      <w:r w:rsidRPr="13B19C60">
        <w:rPr>
          <w:rFonts w:eastAsiaTheme="minorEastAsia"/>
        </w:rPr>
        <w:t xml:space="preserve">Never, less than once a month, monthly, more than once a month, weekly, more than once a </w:t>
      </w:r>
      <w:r w:rsidR="176881E3">
        <w:tab/>
      </w:r>
      <w:r w:rsidRPr="13B19C60">
        <w:rPr>
          <w:rFonts w:eastAsiaTheme="minorEastAsia"/>
        </w:rPr>
        <w:t>week</w:t>
      </w:r>
    </w:p>
    <w:p w14:paraId="5BA6E76C" w14:textId="4703E329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 xml:space="preserve">Health conditions, </w:t>
      </w:r>
      <w:proofErr w:type="gramStart"/>
      <w:r w:rsidRPr="13B19C60">
        <w:rPr>
          <w:rFonts w:eastAsiaTheme="minorEastAsia"/>
          <w:i/>
          <w:iCs/>
        </w:rPr>
        <w:t>illnesses</w:t>
      </w:r>
      <w:proofErr w:type="gramEnd"/>
      <w:r w:rsidRPr="13B19C60">
        <w:rPr>
          <w:rFonts w:eastAsiaTheme="minorEastAsia"/>
          <w:i/>
          <w:iCs/>
        </w:rPr>
        <w:t xml:space="preserve"> or injuries</w:t>
      </w:r>
    </w:p>
    <w:p w14:paraId="67BCA7C4" w14:textId="0ECE9C60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Symptoms</w:t>
      </w:r>
    </w:p>
    <w:p w14:paraId="3BF39D63" w14:textId="2FF18A73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Treatments</w:t>
      </w:r>
    </w:p>
    <w:p w14:paraId="67920842" w14:textId="61349F5E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Prescriptions or medications</w:t>
      </w:r>
    </w:p>
    <w:p w14:paraId="2F32142C" w14:textId="6ABC5E5A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Immunization schedules</w:t>
      </w:r>
    </w:p>
    <w:p w14:paraId="0AE41784" w14:textId="73817578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Physicians or healthcare facilities</w:t>
      </w:r>
    </w:p>
    <w:p w14:paraId="64D8536C" w14:textId="4DDC1B76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State health policies or laws</w:t>
      </w:r>
    </w:p>
    <w:p w14:paraId="62939A32" w14:textId="58551C21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School or education policies or laws</w:t>
      </w:r>
    </w:p>
    <w:p w14:paraId="0F5DF869" w14:textId="780AC979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Clinical guidelines</w:t>
      </w:r>
    </w:p>
    <w:p w14:paraId="48839909" w14:textId="11D9083E" w:rsidR="176881E3" w:rsidRDefault="13B19C60" w:rsidP="13B19C60">
      <w:pPr>
        <w:spacing w:line="274" w:lineRule="auto"/>
        <w:ind w:left="400"/>
        <w:rPr>
          <w:rFonts w:eastAsiaTheme="minorEastAsia"/>
        </w:rPr>
      </w:pPr>
      <w:r w:rsidRPr="13B19C60">
        <w:rPr>
          <w:rFonts w:eastAsiaTheme="minorEastAsia"/>
        </w:rPr>
        <w:t xml:space="preserve"> </w:t>
      </w:r>
      <w:r w:rsidR="176881E3">
        <w:tab/>
      </w:r>
      <w:r w:rsidRPr="13B19C60">
        <w:rPr>
          <w:rFonts w:eastAsiaTheme="minorEastAsia"/>
        </w:rPr>
        <w:t>Please note any other type(s) of information you frequently search for</w:t>
      </w:r>
    </w:p>
    <w:p w14:paraId="703FC167" w14:textId="55EEA9EB" w:rsidR="176881E3" w:rsidRDefault="13B19C60" w:rsidP="13B19C60">
      <w:pPr>
        <w:ind w:firstLine="400"/>
        <w:rPr>
          <w:rFonts w:eastAsiaTheme="minorEastAsia"/>
        </w:rPr>
      </w:pPr>
      <w:r w:rsidRPr="13B19C60">
        <w:rPr>
          <w:rFonts w:eastAsiaTheme="minorEastAsia"/>
        </w:rPr>
        <w:t>________________________________________________________________</w:t>
      </w:r>
    </w:p>
    <w:p w14:paraId="0125BEAD" w14:textId="405A795D" w:rsidR="176881E3" w:rsidRDefault="13B19C60" w:rsidP="13B19C60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13B19C60">
        <w:rPr>
          <w:rFonts w:eastAsiaTheme="minorEastAsia"/>
        </w:rPr>
        <w:t xml:space="preserve">How often do you consult each of the following sources for information </w:t>
      </w:r>
      <w:proofErr w:type="gramStart"/>
      <w:r w:rsidRPr="13B19C60">
        <w:rPr>
          <w:rFonts w:eastAsiaTheme="minorEastAsia"/>
        </w:rPr>
        <w:t>as of</w:t>
      </w:r>
      <w:proofErr w:type="gramEnd"/>
      <w:r w:rsidRPr="13B19C60">
        <w:rPr>
          <w:rFonts w:eastAsiaTheme="minorEastAsia"/>
        </w:rPr>
        <w:t xml:space="preserve"> your school nursing responsibilities?</w:t>
      </w:r>
    </w:p>
    <w:p w14:paraId="70C77B25" w14:textId="79078EE0" w:rsidR="176881E3" w:rsidRDefault="13B19C60" w:rsidP="13B19C60">
      <w:pPr>
        <w:spacing w:line="274" w:lineRule="auto"/>
        <w:ind w:left="720"/>
        <w:rPr>
          <w:rFonts w:eastAsiaTheme="minorEastAsia"/>
        </w:rPr>
      </w:pPr>
      <w:r w:rsidRPr="13B19C60">
        <w:rPr>
          <w:rFonts w:eastAsiaTheme="minorEastAsia"/>
        </w:rPr>
        <w:t>Never, less than once a month, monthly, more than once a month, weekly, more than once a week</w:t>
      </w:r>
    </w:p>
    <w:p w14:paraId="5718B21F" w14:textId="7DDB2A8B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Search engines (Google, Bing, etc.)</w:t>
      </w:r>
    </w:p>
    <w:p w14:paraId="54FF4259" w14:textId="4669FC6C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Health websites (Healthline, Livestrong)</w:t>
      </w:r>
    </w:p>
    <w:p w14:paraId="402567C6" w14:textId="2C57C9A7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Social media sites or apps</w:t>
      </w:r>
    </w:p>
    <w:p w14:paraId="0BDA2E40" w14:textId="5ADCAE1B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National or Illinois School Nurse Association site</w:t>
      </w:r>
    </w:p>
    <w:p w14:paraId="23602303" w14:textId="05CA83E0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lastRenderedPageBreak/>
        <w:t>Government and district websites (local, state, federal; CDC, public health department)</w:t>
      </w:r>
    </w:p>
    <w:p w14:paraId="6B19BA53" w14:textId="7C5884BB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Nursing or medical textbooks</w:t>
      </w:r>
    </w:p>
    <w:p w14:paraId="731B230D" w14:textId="755C5933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Nursing or medical journals or magazines</w:t>
      </w:r>
    </w:p>
    <w:p w14:paraId="4C4825D0" w14:textId="00F73327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Databases (PubMed, CINAHL, Medline)</w:t>
      </w:r>
    </w:p>
    <w:p w14:paraId="0D58A4B3" w14:textId="50BF7476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Fellow nurses</w:t>
      </w:r>
    </w:p>
    <w:p w14:paraId="0D17E16B" w14:textId="42DA05F6" w:rsidR="176881E3" w:rsidRDefault="13B19C60" w:rsidP="13B19C60">
      <w:pPr>
        <w:spacing w:line="274" w:lineRule="auto"/>
        <w:ind w:left="1440"/>
        <w:rPr>
          <w:rFonts w:eastAsiaTheme="minorEastAsia"/>
          <w:i/>
          <w:iCs/>
        </w:rPr>
      </w:pPr>
      <w:r w:rsidRPr="13B19C60">
        <w:rPr>
          <w:rFonts w:eastAsiaTheme="minorEastAsia"/>
          <w:i/>
          <w:iCs/>
        </w:rPr>
        <w:t>Libraries or librarians</w:t>
      </w:r>
    </w:p>
    <w:p w14:paraId="7F7E9A88" w14:textId="46F731E0" w:rsidR="176881E3" w:rsidRDefault="13B19C60" w:rsidP="13B19C60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13B19C60">
        <w:rPr>
          <w:rFonts w:eastAsiaTheme="minorEastAsia"/>
        </w:rPr>
        <w:t xml:space="preserve">Please note examples of health websites and any other source(s) you frequently consult for </w:t>
      </w:r>
      <w:proofErr w:type="gramStart"/>
      <w:r w:rsidRPr="13B19C60">
        <w:rPr>
          <w:rFonts w:eastAsiaTheme="minorEastAsia"/>
        </w:rPr>
        <w:t>information</w:t>
      </w:r>
      <w:proofErr w:type="gramEnd"/>
    </w:p>
    <w:p w14:paraId="5BBE7AA3" w14:textId="32F7BF72" w:rsidR="176881E3" w:rsidRDefault="13B19C60" w:rsidP="13B19C60">
      <w:pPr>
        <w:ind w:firstLine="400"/>
        <w:rPr>
          <w:rFonts w:eastAsiaTheme="minorEastAsia"/>
        </w:rPr>
      </w:pPr>
      <w:r w:rsidRPr="13B19C60">
        <w:rPr>
          <w:rFonts w:eastAsiaTheme="minorEastAsia"/>
        </w:rPr>
        <w:t>________________________________________________________________</w:t>
      </w:r>
    </w:p>
    <w:p w14:paraId="5B953714" w14:textId="349235F5" w:rsidR="176881E3" w:rsidRDefault="13B19C60" w:rsidP="13B19C60">
      <w:pPr>
        <w:spacing w:line="274" w:lineRule="auto"/>
        <w:rPr>
          <w:rFonts w:eastAsiaTheme="minorEastAsia"/>
        </w:rPr>
      </w:pPr>
      <w:r w:rsidRPr="13B19C60">
        <w:rPr>
          <w:rFonts w:eastAsiaTheme="minorEastAsia"/>
        </w:rPr>
        <w:t xml:space="preserve"> </w:t>
      </w:r>
    </w:p>
    <w:p w14:paraId="4A34DD0E" w14:textId="19C160D9" w:rsidR="176881E3" w:rsidRDefault="13B19C60" w:rsidP="13B19C60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13B19C60">
        <w:rPr>
          <w:rFonts w:eastAsiaTheme="minorEastAsia"/>
        </w:rPr>
        <w:t xml:space="preserve">Do you have access to paid resources such as CINAHL, ERIC, or </w:t>
      </w:r>
      <w:proofErr w:type="spellStart"/>
      <w:r w:rsidRPr="13B19C60">
        <w:rPr>
          <w:rFonts w:eastAsiaTheme="minorEastAsia"/>
        </w:rPr>
        <w:t>PsycInfo</w:t>
      </w:r>
      <w:proofErr w:type="spellEnd"/>
      <w:r w:rsidRPr="13B19C60">
        <w:rPr>
          <w:rFonts w:eastAsiaTheme="minorEastAsia"/>
        </w:rPr>
        <w:t xml:space="preserve">? If so, please </w:t>
      </w:r>
      <w:proofErr w:type="gramStart"/>
      <w:r w:rsidRPr="13B19C60">
        <w:rPr>
          <w:rFonts w:eastAsiaTheme="minorEastAsia"/>
        </w:rPr>
        <w:t>list</w:t>
      </w:r>
      <w:proofErr w:type="gramEnd"/>
    </w:p>
    <w:p w14:paraId="41625F1E" w14:textId="55DE97D3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>Yes  ________________________________________________</w:t>
      </w:r>
    </w:p>
    <w:p w14:paraId="23DE924C" w14:textId="0CB241A8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No </w:t>
      </w:r>
    </w:p>
    <w:p w14:paraId="2A8CFB86" w14:textId="2B85DBCD" w:rsidR="13B19C60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Unsure  </w:t>
      </w:r>
    </w:p>
    <w:p w14:paraId="1AF9FF1F" w14:textId="6135BD88" w:rsidR="176881E3" w:rsidRDefault="13B19C60" w:rsidP="13B19C60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13B19C60">
        <w:rPr>
          <w:rFonts w:eastAsiaTheme="minorEastAsia"/>
        </w:rPr>
        <w:t>Please indicate your perceptions regarding the following statement as they pertain to your current position and school environment.</w:t>
      </w:r>
    </w:p>
    <w:p w14:paraId="6F25F380" w14:textId="765DD6ED" w:rsidR="176881E3" w:rsidRDefault="13B19C60" w:rsidP="13B19C60">
      <w:pPr>
        <w:spacing w:line="274" w:lineRule="auto"/>
        <w:ind w:firstLine="720"/>
        <w:rPr>
          <w:rFonts w:eastAsiaTheme="minorEastAsia"/>
        </w:rPr>
      </w:pPr>
      <w:r w:rsidRPr="13B19C60">
        <w:rPr>
          <w:rFonts w:eastAsiaTheme="minorEastAsia"/>
        </w:rPr>
        <w:t xml:space="preserve">Strongly disagree (1), somewhat disagree (2), neither agree nor disagree (3), somewhat agree </w:t>
      </w:r>
      <w:r w:rsidR="176881E3">
        <w:tab/>
      </w:r>
      <w:r w:rsidRPr="13B19C60">
        <w:rPr>
          <w:rFonts w:eastAsiaTheme="minorEastAsia"/>
        </w:rPr>
        <w:t xml:space="preserve">(4), or strongly agree (5). </w:t>
      </w:r>
    </w:p>
    <w:p w14:paraId="06CA3DB8" w14:textId="3E0D21FD" w:rsidR="176881E3" w:rsidRDefault="62FB9E61" w:rsidP="62FB9E61">
      <w:pPr>
        <w:spacing w:line="274" w:lineRule="auto"/>
        <w:ind w:left="720"/>
        <w:rPr>
          <w:rFonts w:eastAsiaTheme="minorEastAsia"/>
          <w:i/>
          <w:iCs/>
        </w:rPr>
      </w:pPr>
      <w:r w:rsidRPr="62FB9E61">
        <w:rPr>
          <w:rFonts w:eastAsiaTheme="minorEastAsia"/>
          <w:i/>
          <w:iCs/>
        </w:rPr>
        <w:t xml:space="preserve">I am satisfied with my ability to search for information necessary to perform my school nursing </w:t>
      </w:r>
      <w:proofErr w:type="gramStart"/>
      <w:r w:rsidRPr="62FB9E61">
        <w:rPr>
          <w:rFonts w:eastAsiaTheme="minorEastAsia"/>
          <w:i/>
          <w:iCs/>
        </w:rPr>
        <w:t>responsibilities</w:t>
      </w:r>
      <w:proofErr w:type="gramEnd"/>
    </w:p>
    <w:p w14:paraId="4FE0E6AE" w14:textId="71C0D6BB" w:rsidR="176881E3" w:rsidRDefault="62FB9E61" w:rsidP="62FB9E61">
      <w:pPr>
        <w:spacing w:line="274" w:lineRule="auto"/>
        <w:ind w:left="720"/>
        <w:rPr>
          <w:rFonts w:eastAsiaTheme="minorEastAsia"/>
          <w:i/>
          <w:iCs/>
        </w:rPr>
      </w:pPr>
      <w:r w:rsidRPr="62FB9E61">
        <w:rPr>
          <w:rFonts w:eastAsiaTheme="minorEastAsia"/>
          <w:i/>
          <w:iCs/>
        </w:rPr>
        <w:t xml:space="preserve">I have convenient access to information sources needed to perform my school nursing </w:t>
      </w:r>
      <w:proofErr w:type="gramStart"/>
      <w:r w:rsidRPr="62FB9E61">
        <w:rPr>
          <w:rFonts w:eastAsiaTheme="minorEastAsia"/>
          <w:i/>
          <w:iCs/>
        </w:rPr>
        <w:t>responsibilities</w:t>
      </w:r>
      <w:proofErr w:type="gramEnd"/>
    </w:p>
    <w:p w14:paraId="2EBE5808" w14:textId="7324E8E2" w:rsidR="176881E3" w:rsidRDefault="62FB9E61" w:rsidP="62FB9E61">
      <w:pPr>
        <w:spacing w:line="274" w:lineRule="auto"/>
        <w:ind w:left="720"/>
        <w:rPr>
          <w:rFonts w:eastAsiaTheme="minorEastAsia"/>
          <w:i/>
          <w:iCs/>
        </w:rPr>
      </w:pPr>
      <w:r w:rsidRPr="62FB9E61">
        <w:rPr>
          <w:rFonts w:eastAsiaTheme="minorEastAsia"/>
          <w:i/>
          <w:iCs/>
        </w:rPr>
        <w:t xml:space="preserve">I am aware of current research related to school nursing </w:t>
      </w:r>
      <w:proofErr w:type="gramStart"/>
      <w:r w:rsidRPr="62FB9E61">
        <w:rPr>
          <w:rFonts w:eastAsiaTheme="minorEastAsia"/>
          <w:i/>
          <w:iCs/>
        </w:rPr>
        <w:t>practices</w:t>
      </w:r>
      <w:proofErr w:type="gramEnd"/>
    </w:p>
    <w:p w14:paraId="6B50268C" w14:textId="20432821" w:rsidR="176881E3" w:rsidRDefault="62FB9E61" w:rsidP="62FB9E61">
      <w:pPr>
        <w:spacing w:line="274" w:lineRule="auto"/>
        <w:ind w:left="720"/>
        <w:rPr>
          <w:rFonts w:eastAsiaTheme="minorEastAsia"/>
          <w:i/>
          <w:iCs/>
        </w:rPr>
      </w:pPr>
      <w:r w:rsidRPr="62FB9E61">
        <w:rPr>
          <w:rFonts w:eastAsiaTheme="minorEastAsia"/>
          <w:i/>
          <w:iCs/>
        </w:rPr>
        <w:t xml:space="preserve">I would be interested in attending a class, workshop, or online module regarding access to health </w:t>
      </w:r>
      <w:proofErr w:type="gramStart"/>
      <w:r w:rsidRPr="62FB9E61">
        <w:rPr>
          <w:rFonts w:eastAsiaTheme="minorEastAsia"/>
          <w:i/>
          <w:iCs/>
        </w:rPr>
        <w:t>information</w:t>
      </w:r>
      <w:proofErr w:type="gramEnd"/>
    </w:p>
    <w:p w14:paraId="0D660B58" w14:textId="0061B80B" w:rsidR="176881E3" w:rsidRDefault="62FB9E61" w:rsidP="62FB9E61">
      <w:pPr>
        <w:spacing w:line="274" w:lineRule="auto"/>
        <w:ind w:left="720"/>
        <w:rPr>
          <w:rFonts w:eastAsiaTheme="minorEastAsia"/>
          <w:i/>
          <w:iCs/>
        </w:rPr>
      </w:pPr>
      <w:r w:rsidRPr="62FB9E61">
        <w:rPr>
          <w:rFonts w:eastAsiaTheme="minorEastAsia"/>
          <w:i/>
          <w:iCs/>
        </w:rPr>
        <w:t xml:space="preserve">I have convenient access to the internet while at </w:t>
      </w:r>
      <w:proofErr w:type="gramStart"/>
      <w:r w:rsidRPr="62FB9E61">
        <w:rPr>
          <w:rFonts w:eastAsiaTheme="minorEastAsia"/>
          <w:i/>
          <w:iCs/>
        </w:rPr>
        <w:t>school</w:t>
      </w:r>
      <w:proofErr w:type="gramEnd"/>
    </w:p>
    <w:p w14:paraId="4F46B40E" w14:textId="000F14FE" w:rsidR="176881E3" w:rsidRDefault="176881E3" w:rsidP="13B19C60">
      <w:pPr>
        <w:spacing w:line="274" w:lineRule="auto"/>
        <w:ind w:left="720"/>
        <w:rPr>
          <w:rFonts w:eastAsiaTheme="minorEastAsia"/>
        </w:rPr>
      </w:pPr>
    </w:p>
    <w:p w14:paraId="590B9564" w14:textId="740156DF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>In the space below, please describe any school health initiatives (such as health awareness campaigns, screenings, or education) in which you are involved.</w:t>
      </w:r>
    </w:p>
    <w:p w14:paraId="02039FAB" w14:textId="430A9763" w:rsidR="176881E3" w:rsidRDefault="13B19C60" w:rsidP="13B19C60">
      <w:pPr>
        <w:ind w:firstLine="400"/>
        <w:rPr>
          <w:rFonts w:eastAsiaTheme="minorEastAsia"/>
        </w:rPr>
      </w:pPr>
      <w:r w:rsidRPr="13B19C60">
        <w:rPr>
          <w:rFonts w:eastAsiaTheme="minorEastAsia"/>
        </w:rPr>
        <w:t>________________________________________________________________</w:t>
      </w:r>
    </w:p>
    <w:p w14:paraId="35543833" w14:textId="2C679336" w:rsidR="176881E3" w:rsidRDefault="13B19C60" w:rsidP="13B19C60">
      <w:pPr>
        <w:spacing w:line="274" w:lineRule="auto"/>
        <w:rPr>
          <w:rFonts w:eastAsiaTheme="minorEastAsia"/>
        </w:rPr>
      </w:pPr>
      <w:r w:rsidRPr="13B19C60">
        <w:rPr>
          <w:rFonts w:eastAsiaTheme="minorEastAsia"/>
        </w:rPr>
        <w:t xml:space="preserve"> </w:t>
      </w:r>
    </w:p>
    <w:p w14:paraId="59566DAA" w14:textId="49F7ED4A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 xml:space="preserve">Please indicate you highest level of preparation to practice nursing in Illinois </w:t>
      </w:r>
      <w:proofErr w:type="gramStart"/>
      <w:r w:rsidRPr="62FB9E61">
        <w:rPr>
          <w:rFonts w:eastAsiaTheme="minorEastAsia"/>
        </w:rPr>
        <w:t>schools</w:t>
      </w:r>
      <w:proofErr w:type="gramEnd"/>
    </w:p>
    <w:p w14:paraId="16710F92" w14:textId="60C90B04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lastRenderedPageBreak/>
        <w:t xml:space="preserve">I am a non-certified AND-RN  </w:t>
      </w:r>
    </w:p>
    <w:p w14:paraId="1355A097" w14:textId="162611A6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I am a non-certified BSN-RN  </w:t>
      </w:r>
    </w:p>
    <w:p w14:paraId="4630901E" w14:textId="534DBB04" w:rsidR="62FB9E61" w:rsidRDefault="62FB9E61" w:rsidP="62FB9E61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62FB9E61">
        <w:rPr>
          <w:rFonts w:eastAsiaTheme="minorEastAsia"/>
        </w:rPr>
        <w:t xml:space="preserve">I have an Illinois Professional Educator License - Certified School Nurse (PEL-CSN)  </w:t>
      </w:r>
    </w:p>
    <w:p w14:paraId="4362E738" w14:textId="2F4C9956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>What is your highest level of education?</w:t>
      </w:r>
    </w:p>
    <w:p w14:paraId="1F585DED" w14:textId="25841531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LPN  </w:t>
      </w:r>
    </w:p>
    <w:p w14:paraId="17A60790" w14:textId="77B2A909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ADN  </w:t>
      </w:r>
    </w:p>
    <w:p w14:paraId="31F209F7" w14:textId="2FD36CBE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BSN  </w:t>
      </w:r>
    </w:p>
    <w:p w14:paraId="11CCF409" w14:textId="08C10A23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MSN  </w:t>
      </w:r>
    </w:p>
    <w:p w14:paraId="41D5D22A" w14:textId="41E02C03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MEd  </w:t>
      </w:r>
    </w:p>
    <w:p w14:paraId="70AC0773" w14:textId="26EF4F7C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DNP, PhD  </w:t>
      </w:r>
    </w:p>
    <w:p w14:paraId="0EA2BEAB" w14:textId="202D2BD1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>How many years of experience do you have as a nurse? Select one</w:t>
      </w:r>
    </w:p>
    <w:p w14:paraId="1BC555D9" w14:textId="068B0B47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0-2 </w:t>
      </w:r>
    </w:p>
    <w:p w14:paraId="53A7E303" w14:textId="7F013A92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3-4  </w:t>
      </w:r>
    </w:p>
    <w:p w14:paraId="0821420A" w14:textId="4CBDE1BD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5-9  </w:t>
      </w:r>
    </w:p>
    <w:p w14:paraId="2CE48E86" w14:textId="55F4F5D9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10 or more  </w:t>
      </w:r>
    </w:p>
    <w:p w14:paraId="760E0C9E" w14:textId="33A26D0C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 xml:space="preserve">How many years of experience do you have as a </w:t>
      </w:r>
      <w:r w:rsidRPr="62FB9E61">
        <w:rPr>
          <w:rFonts w:eastAsiaTheme="minorEastAsia"/>
          <w:u w:val="single"/>
        </w:rPr>
        <w:t xml:space="preserve">school </w:t>
      </w:r>
      <w:r w:rsidRPr="62FB9E61">
        <w:rPr>
          <w:rFonts w:eastAsiaTheme="minorEastAsia"/>
        </w:rPr>
        <w:t>nurse? Select one</w:t>
      </w:r>
    </w:p>
    <w:p w14:paraId="538F56FC" w14:textId="257E9FDC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0-2 </w:t>
      </w:r>
    </w:p>
    <w:p w14:paraId="6159E40C" w14:textId="594FF843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3-4  </w:t>
      </w:r>
    </w:p>
    <w:p w14:paraId="1747638E" w14:textId="12C905D2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5-9  </w:t>
      </w:r>
    </w:p>
    <w:p w14:paraId="4C6401D9" w14:textId="0A0D3AE9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10 or more  </w:t>
      </w:r>
    </w:p>
    <w:p w14:paraId="6391B1BE" w14:textId="452E75FB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 xml:space="preserve">Please select the organizations in which you are a </w:t>
      </w:r>
      <w:proofErr w:type="gramStart"/>
      <w:r w:rsidRPr="62FB9E61">
        <w:rPr>
          <w:rFonts w:eastAsiaTheme="minorEastAsia"/>
        </w:rPr>
        <w:t>member</w:t>
      </w:r>
      <w:proofErr w:type="gramEnd"/>
    </w:p>
    <w:p w14:paraId="1EFAB440" w14:textId="0813C418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National Association of School Nurses  </w:t>
      </w:r>
    </w:p>
    <w:p w14:paraId="468C0D05" w14:textId="4F7C0742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Illinois Association of School Nurses  </w:t>
      </w:r>
    </w:p>
    <w:p w14:paraId="37E23E7D" w14:textId="4690F6AF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Neither  </w:t>
      </w:r>
    </w:p>
    <w:p w14:paraId="7A199F93" w14:textId="5B4ADF3B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>Select the appropriate level of school that you oversee (choose all that apply):</w:t>
      </w:r>
    </w:p>
    <w:p w14:paraId="28122739" w14:textId="67EBD9E1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Early childhood (ages 3-5) </w:t>
      </w:r>
    </w:p>
    <w:p w14:paraId="0A80EBF1" w14:textId="6205265E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Elementary (K-5)  </w:t>
      </w:r>
    </w:p>
    <w:p w14:paraId="1BA3F8C4" w14:textId="1E8AA377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Middle school (6-8) </w:t>
      </w:r>
    </w:p>
    <w:p w14:paraId="1599676E" w14:textId="3FF137C1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Combined Lower (K-8)  </w:t>
      </w:r>
    </w:p>
    <w:p w14:paraId="4B196219" w14:textId="677235C5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Combined Upper (7-12)  </w:t>
      </w:r>
    </w:p>
    <w:p w14:paraId="2C213AE5" w14:textId="2C20A762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 xml:space="preserve">High school (9-12)  </w:t>
      </w:r>
    </w:p>
    <w:p w14:paraId="1BB63782" w14:textId="269C1042" w:rsidR="176881E3" w:rsidRDefault="62FB9E61" w:rsidP="13B19C60">
      <w:pPr>
        <w:pStyle w:val="ListParagraph"/>
        <w:numPr>
          <w:ilvl w:val="0"/>
          <w:numId w:val="14"/>
        </w:numPr>
        <w:rPr>
          <w:rFonts w:eastAsiaTheme="minorEastAsia"/>
        </w:rPr>
      </w:pPr>
      <w:r w:rsidRPr="62FB9E61">
        <w:rPr>
          <w:rFonts w:eastAsiaTheme="minorEastAsia"/>
        </w:rPr>
        <w:t>Other, please describe  ________________________________________________</w:t>
      </w:r>
    </w:p>
    <w:p w14:paraId="416AF890" w14:textId="62092A4C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>How would you describe your school district?</w:t>
      </w:r>
    </w:p>
    <w:p w14:paraId="28B97F69" w14:textId="57490512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Rural  (1) </w:t>
      </w:r>
    </w:p>
    <w:p w14:paraId="59E160C3" w14:textId="07030180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Suburban  (2) </w:t>
      </w:r>
    </w:p>
    <w:p w14:paraId="32E6C1F5" w14:textId="4EA9F290" w:rsidR="176881E3" w:rsidRDefault="13B19C60" w:rsidP="13B19C60">
      <w:pPr>
        <w:pStyle w:val="ListParagraph"/>
        <w:numPr>
          <w:ilvl w:val="0"/>
          <w:numId w:val="173"/>
        </w:numPr>
        <w:rPr>
          <w:rFonts w:eastAsiaTheme="minorEastAsia"/>
        </w:rPr>
      </w:pPr>
      <w:r w:rsidRPr="13B19C60">
        <w:rPr>
          <w:rFonts w:eastAsiaTheme="minorEastAsia"/>
        </w:rPr>
        <w:t xml:space="preserve">Urban  (3) </w:t>
      </w:r>
    </w:p>
    <w:p w14:paraId="76D47477" w14:textId="2994C7D0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 xml:space="preserve">Estimate the number of students for whom you are </w:t>
      </w:r>
      <w:proofErr w:type="gramStart"/>
      <w:r w:rsidRPr="62FB9E61">
        <w:rPr>
          <w:rFonts w:eastAsiaTheme="minorEastAsia"/>
        </w:rPr>
        <w:t>responsible</w:t>
      </w:r>
      <w:proofErr w:type="gramEnd"/>
    </w:p>
    <w:p w14:paraId="5BC4F5C7" w14:textId="33FAE62D" w:rsidR="176881E3" w:rsidRDefault="62FB9E61" w:rsidP="62FB9E61">
      <w:pPr>
        <w:spacing w:line="274" w:lineRule="auto"/>
        <w:ind w:firstLine="400"/>
        <w:rPr>
          <w:rFonts w:eastAsiaTheme="minorEastAsia"/>
        </w:rPr>
      </w:pPr>
      <w:r w:rsidRPr="62FB9E61">
        <w:rPr>
          <w:rFonts w:eastAsiaTheme="minorEastAsia"/>
        </w:rPr>
        <w:t>________________________________________________________________</w:t>
      </w:r>
    </w:p>
    <w:p w14:paraId="2C873588" w14:textId="48BF22D1" w:rsidR="176881E3" w:rsidRDefault="62FB9E61" w:rsidP="62FB9E61">
      <w:pPr>
        <w:pStyle w:val="ListParagraph"/>
        <w:numPr>
          <w:ilvl w:val="0"/>
          <w:numId w:val="1"/>
        </w:numPr>
        <w:spacing w:line="274" w:lineRule="auto"/>
        <w:rPr>
          <w:rFonts w:eastAsiaTheme="minorEastAsia"/>
        </w:rPr>
      </w:pPr>
      <w:r w:rsidRPr="62FB9E61">
        <w:rPr>
          <w:rFonts w:eastAsiaTheme="minorEastAsia"/>
        </w:rPr>
        <w:t xml:space="preserve">Estimate the number of those students with special healthcare </w:t>
      </w:r>
      <w:proofErr w:type="gramStart"/>
      <w:r w:rsidRPr="62FB9E61">
        <w:rPr>
          <w:rFonts w:eastAsiaTheme="minorEastAsia"/>
        </w:rPr>
        <w:t>needs</w:t>
      </w:r>
      <w:proofErr w:type="gramEnd"/>
    </w:p>
    <w:p w14:paraId="07C42852" w14:textId="4AE72C66" w:rsidR="176881E3" w:rsidRDefault="13B19C60" w:rsidP="13B19C60">
      <w:pPr>
        <w:spacing w:line="120" w:lineRule="auto"/>
        <w:ind w:firstLine="400"/>
        <w:rPr>
          <w:rFonts w:eastAsiaTheme="minorEastAsia"/>
        </w:rPr>
      </w:pPr>
      <w:r w:rsidRPr="13B19C60">
        <w:rPr>
          <w:rFonts w:eastAsiaTheme="minorEastAsia"/>
        </w:rPr>
        <w:t>________________________________________________________________</w:t>
      </w:r>
    </w:p>
    <w:p w14:paraId="5202C5FD" w14:textId="34031978" w:rsidR="176881E3" w:rsidRDefault="176881E3" w:rsidP="176881E3">
      <w:pPr>
        <w:spacing w:line="257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2C856961" w14:textId="09DC7919" w:rsidR="2D897989" w:rsidRDefault="6B4F11C1" w:rsidP="2D897989">
      <w:pPr>
        <w:spacing w:line="257" w:lineRule="auto"/>
        <w:rPr>
          <w:rFonts w:ascii="Arial" w:eastAsia="Arial" w:hAnsi="Arial" w:cs="Arial"/>
          <w:b/>
          <w:bCs/>
          <w:color w:val="000000" w:themeColor="text1"/>
        </w:rPr>
      </w:pPr>
      <w:r w:rsidRPr="6B4F11C1">
        <w:rPr>
          <w:rFonts w:ascii="Arial" w:eastAsia="Arial" w:hAnsi="Arial" w:cs="Arial"/>
          <w:b/>
          <w:bCs/>
          <w:color w:val="000000" w:themeColor="text1"/>
        </w:rPr>
        <w:t>Survey Results</w:t>
      </w:r>
    </w:p>
    <w:p w14:paraId="2DA84182" w14:textId="04A7F288" w:rsidR="7DCA9781" w:rsidRDefault="6B4F11C1" w:rsidP="6B4F11C1">
      <w:pPr>
        <w:spacing w:line="257" w:lineRule="auto"/>
        <w:rPr>
          <w:rFonts w:ascii="Arial" w:eastAsia="Arial" w:hAnsi="Arial" w:cs="Arial"/>
          <w:color w:val="000000" w:themeColor="text1"/>
        </w:rPr>
      </w:pPr>
      <w:r w:rsidRPr="6B4F11C1">
        <w:rPr>
          <w:rFonts w:ascii="Arial" w:eastAsia="Arial" w:hAnsi="Arial" w:cs="Arial"/>
          <w:color w:val="000000" w:themeColor="text1"/>
        </w:rPr>
        <w:lastRenderedPageBreak/>
        <w:t>Table 1: Demographics of school nurses in Illinoi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339"/>
        <w:gridCol w:w="2337"/>
        <w:gridCol w:w="2337"/>
        <w:gridCol w:w="2337"/>
      </w:tblGrid>
      <w:tr w:rsidR="6B4F11C1" w14:paraId="6236253B" w14:textId="77777777" w:rsidTr="6B4F11C1">
        <w:trPr>
          <w:trHeight w:val="315"/>
        </w:trPr>
        <w:tc>
          <w:tcPr>
            <w:tcW w:w="7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0F1DB" w14:textId="5CFD3ED4" w:rsidR="6B4F11C1" w:rsidRDefault="6B4F11C1">
            <w:r w:rsidRPr="6B4F11C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Highest level of certific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E8EDFB" w14:textId="690CA5F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98</w:t>
            </w:r>
          </w:p>
        </w:tc>
      </w:tr>
      <w:tr w:rsidR="6B4F11C1" w14:paraId="71B7EB0E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078A7D" w14:textId="3FFF41BE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on-certified ADN-R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6AFFA" w14:textId="7E45D3D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8BD0B" w14:textId="6C849C2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00489" w14:textId="23A0EE5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7C7F0087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FD190F" w14:textId="0368BDB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on-certified BSN-R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5B000" w14:textId="0C93B59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11704" w14:textId="4379E87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6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CB32E" w14:textId="4EC944B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79C1C34F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2C0DF" w14:textId="4CB90C6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rofessional Educator License - Certified School Nurs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C7454" w14:textId="7A568628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EA5C9" w14:textId="5C6326AA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4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AEAD9" w14:textId="2691E22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372DEBAD" w14:textId="77777777" w:rsidTr="6B4F11C1">
        <w:trPr>
          <w:trHeight w:val="330"/>
        </w:trPr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3F88E1" w14:textId="5A7E2DF9" w:rsidR="6B4F11C1" w:rsidRDefault="6B4F11C1">
            <w:r w:rsidRPr="6B4F11C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C828C4" w14:textId="6C09F53A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78C4A" w14:textId="6AD227C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1</w:t>
            </w:r>
          </w:p>
        </w:tc>
      </w:tr>
      <w:tr w:rsidR="6B4F11C1" w14:paraId="6DCDB02C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6326F" w14:textId="156A577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P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4D4046" w14:textId="3E59452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77132" w14:textId="35D585E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25866" w14:textId="67E9248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2497EAA4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39CA2" w14:textId="6EADA30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sso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F5BA8" w14:textId="13C9015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6BA03F" w14:textId="5F3478A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7B60C" w14:textId="32A815A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4D866F92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60512" w14:textId="5BD72C1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S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A3829" w14:textId="217C5D0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5E8A85" w14:textId="0E7B3F16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019BA" w14:textId="6627DD6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2EA875E2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6B8D7" w14:textId="0AE2A38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S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F8649" w14:textId="6FA9ECF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4B5E6" w14:textId="1FF2D05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8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0CF34" w14:textId="1873AD5A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32669437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D811E0" w14:textId="59CE689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FF61B0" w14:textId="378E0F5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6E9F7A" w14:textId="2D144D2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034E4" w14:textId="638B4898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726E8736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F7D72" w14:textId="4DA01D7B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NP/Ph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F89F2" w14:textId="1B1C04C8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7964E0" w14:textId="19ACDBF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5076C" w14:textId="4C51302A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094255FD" w14:textId="77777777" w:rsidTr="6B4F11C1">
        <w:trPr>
          <w:trHeight w:val="315"/>
        </w:trPr>
        <w:tc>
          <w:tcPr>
            <w:tcW w:w="7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FB19E" w14:textId="38B9CF91" w:rsidR="6B4F11C1" w:rsidRDefault="6B4F11C1">
            <w:r w:rsidRPr="6B4F11C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Years of experience as an R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A8A4C" w14:textId="38E26FD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3</w:t>
            </w:r>
          </w:p>
        </w:tc>
      </w:tr>
      <w:tr w:rsidR="6B4F11C1" w14:paraId="7AC53037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263BA1" w14:textId="755173D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 to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C8C2D8" w14:textId="0660976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A4F34" w14:textId="4831493B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953FD" w14:textId="0F5D2FE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145F7732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FF19F" w14:textId="4BAB842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 to 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EF1D4" w14:textId="73C52AF3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76A61" w14:textId="39E3991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50F78" w14:textId="5BA8396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06E08A1E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4E4E8" w14:textId="472C49F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 to 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D39A22" w14:textId="3E5EB78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D5C65D" w14:textId="6FAC76E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8C8BC4" w14:textId="6DBC94D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19D0C143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E9939" w14:textId="4DBE778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 or more yea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68EF9" w14:textId="58F9760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970FD9" w14:textId="5E2B74A3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2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9F03E" w14:textId="3BF3C4E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466D2113" w14:textId="77777777" w:rsidTr="6B4F11C1">
        <w:trPr>
          <w:trHeight w:val="315"/>
        </w:trPr>
        <w:tc>
          <w:tcPr>
            <w:tcW w:w="7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D9C7D" w14:textId="353BAEEA" w:rsidR="6B4F11C1" w:rsidRDefault="6B4F11C1">
            <w:r w:rsidRPr="6B4F11C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Years of experience as a school nurs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E5B19" w14:textId="616628D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3</w:t>
            </w:r>
          </w:p>
        </w:tc>
      </w:tr>
      <w:tr w:rsidR="6B4F11C1" w14:paraId="534DB7B7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B8326" w14:textId="12BA3FF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 to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9E313" w14:textId="33F5F36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8E0900" w14:textId="6C12BC2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DAA4C" w14:textId="14EFB14B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2E5874C8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7BE4B" w14:textId="75AF537E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 to 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A8C08" w14:textId="70176206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ADAF2" w14:textId="0304AF76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9EB965" w14:textId="7E87A3E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7C437C2C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78ACB" w14:textId="11249750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 to 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3053DF" w14:textId="4D3C1CC6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A6ABC" w14:textId="7636B80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2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C6966" w14:textId="6CAF8A4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41618467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FC4AA" w14:textId="7F2A783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 or more yea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054093" w14:textId="1EE8E51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BC582" w14:textId="5B4E965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8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E9959" w14:textId="7025407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56382205" w14:textId="77777777" w:rsidTr="6B4F11C1">
        <w:trPr>
          <w:trHeight w:val="315"/>
        </w:trPr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B3B6C4" w14:textId="157858FB" w:rsidR="6B4F11C1" w:rsidRDefault="6B4F11C1">
            <w:r w:rsidRPr="6B4F11C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School levels overseen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07F10" w14:textId="28EAEE00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CE37A" w14:textId="3FE49C33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3</w:t>
            </w:r>
          </w:p>
        </w:tc>
      </w:tr>
      <w:tr w:rsidR="6B4F11C1" w14:paraId="10FB14BF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E85777" w14:textId="1A8771B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arly childho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623E6" w14:textId="2F09F0A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37363" w14:textId="0371964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7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551424" w14:textId="341E14EA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1AEA986A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F0AF4" w14:textId="439EBBD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lementa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011D0" w14:textId="7709389E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328C2" w14:textId="3F1CF4FA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9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BDBBB" w14:textId="6564569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006EA01F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A9D63" w14:textId="68223450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>PreK-5th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BD6118" w14:textId="5F254FEB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D8957" w14:textId="43D7E6B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FF73C" w14:textId="0DFCB03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72466C77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4C5D9" w14:textId="48C2C28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iddle schoo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A495D9" w14:textId="45976AD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86A0D" w14:textId="0752836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3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9CA30" w14:textId="5588706B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3830B896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BB5DA" w14:textId="2F9A107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ombined lower (K-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756D56" w14:textId="0145D0D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F570F" w14:textId="6CBEA6BB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3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BD8A87" w14:textId="725C5CC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07C6A428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C2165" w14:textId="1AC2EE7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ombined Upper (7-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76AA7" w14:textId="6263858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BE0AE" w14:textId="01EDC34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08AB3" w14:textId="66C63EA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0870BEEB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950B9" w14:textId="4354FC8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D4E79" w14:textId="27F9DCF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8B5D1" w14:textId="3A8CD47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5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5D744E" w14:textId="070DE44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209FFA2F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C72AE5" w14:textId="10A3698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61EF21" w14:textId="2AB435FA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1B7253" w14:textId="2B0CEAE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2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F982B" w14:textId="5408A278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6B17BF1F" w14:textId="77777777" w:rsidTr="6B4F11C1">
        <w:trPr>
          <w:trHeight w:val="315"/>
        </w:trPr>
        <w:tc>
          <w:tcPr>
            <w:tcW w:w="4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3A507" w14:textId="27EF7C3F" w:rsidR="6B4F11C1" w:rsidRDefault="6B4F11C1">
            <w:r w:rsidRPr="6B4F11C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District ty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9D872" w14:textId="3AF407B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77E52F" w14:textId="02EED7CC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95</w:t>
            </w:r>
          </w:p>
        </w:tc>
      </w:tr>
      <w:tr w:rsidR="6B4F11C1" w14:paraId="13660083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B4FBAA" w14:textId="55CC5E76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06050" w14:textId="4F33FED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C81C6" w14:textId="0F65B18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747D7" w14:textId="617885F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5AE264FC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B55BA" w14:textId="5C39EF12" w:rsidR="6B4F11C1" w:rsidRDefault="6B4F11C1">
            <w:proofErr w:type="spellStart"/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urburba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2A57C" w14:textId="080A26B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F680C" w14:textId="691CA2F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4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79B33" w14:textId="60269630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24DA2E37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C85DC" w14:textId="6C8B52F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F6C82" w14:textId="0E709D6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66168" w14:textId="54F67346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1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4B45F1" w14:textId="493A0A40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1DE0284D" w14:textId="77777777" w:rsidTr="6B4F11C1">
        <w:trPr>
          <w:trHeight w:val="315"/>
        </w:trPr>
        <w:tc>
          <w:tcPr>
            <w:tcW w:w="7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EBF15F" w14:textId="217EB7DB" w:rsidR="6B4F11C1" w:rsidRDefault="6B4F11C1">
            <w:r w:rsidRPr="6B4F11C1">
              <w:rPr>
                <w:rFonts w:ascii="Calibri" w:eastAsia="Calibri" w:hAnsi="Calibri" w:cs="Calibri"/>
                <w:b/>
                <w:bCs/>
                <w:color w:val="000000" w:themeColor="text1"/>
                <w:sz w:val="24"/>
                <w:szCs w:val="24"/>
              </w:rPr>
              <w:t>Membership in professional organizations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AB171" w14:textId="7884564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03</w:t>
            </w:r>
          </w:p>
        </w:tc>
      </w:tr>
      <w:tr w:rsidR="6B4F11C1" w14:paraId="48C93E8A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66AB22" w14:textId="365D0886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AS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C3279A" w14:textId="68A3D63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2306A" w14:textId="7C58AFE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7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7BB4C" w14:textId="0CC80A5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24B69D96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271E8" w14:textId="0BBAF08B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AS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01631" w14:textId="0C9C2E60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454CFF" w14:textId="78D7DA8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2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3FAA5" w14:textId="39DD56D7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205D7374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3F607" w14:textId="7F38EEF0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PH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A4B20" w14:textId="567435A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57A274" w14:textId="3C533A9B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721E93" w14:textId="65E9F748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5631A8E1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6F122" w14:textId="45581EB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PH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643D7B" w14:textId="528EE20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E6172" w14:textId="69B1C98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948366" w14:textId="608B4A3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B4F11C1" w14:paraId="5B2FF5BE" w14:textId="77777777" w:rsidTr="6B4F11C1">
        <w:trPr>
          <w:trHeight w:val="31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8A4A6" w14:textId="25A327BF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8C24B" w14:textId="430182B8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AE619" w14:textId="31ECCFD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7%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BC112" w14:textId="224B453E" w:rsidR="6B4F11C1" w:rsidRDefault="6B4F11C1" w:rsidP="6B4F11C1">
            <w:pP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</w:p>
        </w:tc>
      </w:tr>
    </w:tbl>
    <w:p w14:paraId="7AF40F86" w14:textId="1B3697C8" w:rsidR="7DCA9781" w:rsidRDefault="6B4F11C1" w:rsidP="6B4F11C1">
      <w:pPr>
        <w:spacing w:line="257" w:lineRule="auto"/>
      </w:pPr>
      <w:r>
        <w:t>*Indicates more than one response could be selected</w:t>
      </w:r>
    </w:p>
    <w:p w14:paraId="7B445ECE" w14:textId="059FC21B" w:rsidR="6B4F11C1" w:rsidRDefault="6B4F11C1" w:rsidP="6B4F11C1"/>
    <w:p w14:paraId="3707AB2A" w14:textId="01965144" w:rsidR="6B4F11C1" w:rsidRDefault="6B4F11C1" w:rsidP="6B4F11C1">
      <w:r>
        <w:t>Table 2: Top school health initiative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960"/>
      </w:tblGrid>
      <w:tr w:rsidR="6B4F11C1" w14:paraId="4E75A6BC" w14:textId="77777777" w:rsidTr="6B4F11C1">
        <w:trPr>
          <w:trHeight w:val="330"/>
        </w:trPr>
        <w:tc>
          <w:tcPr>
            <w:tcW w:w="3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754742" w14:textId="4D3EE252" w:rsidR="6B4F11C1" w:rsidRDefault="6B4F11C1" w:rsidP="6B4F11C1">
            <w:pPr>
              <w:jc w:val="center"/>
            </w:pPr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op Ten Initiatives</w:t>
            </w:r>
          </w:p>
        </w:tc>
      </w:tr>
      <w:tr w:rsidR="6B4F11C1" w14:paraId="5E43350E" w14:textId="77777777" w:rsidTr="6B4F11C1">
        <w:trPr>
          <w:trHeight w:val="315"/>
        </w:trPr>
        <w:tc>
          <w:tcPr>
            <w:tcW w:w="3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1B48D" w14:textId="6BD27F9D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 Vision and hearing screenings</w:t>
            </w:r>
          </w:p>
        </w:tc>
      </w:tr>
      <w:tr w:rsidR="6B4F11C1" w14:paraId="577E9982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533CF" w14:textId="428FD8E3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 Mobile dentist</w:t>
            </w:r>
          </w:p>
        </w:tc>
      </w:tr>
      <w:tr w:rsidR="6B4F11C1" w14:paraId="77005810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4CD3E5" w14:textId="03B01325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. Immunization screening and clinics</w:t>
            </w:r>
          </w:p>
        </w:tc>
      </w:tr>
      <w:tr w:rsidR="6B4F11C1" w14:paraId="53C9F403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2F439C" w14:textId="7ADE4121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 Hygiene and cough etiquette</w:t>
            </w:r>
          </w:p>
        </w:tc>
      </w:tr>
      <w:tr w:rsidR="6B4F11C1" w14:paraId="24881D72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925DE" w14:textId="0BF50289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 Staff education</w:t>
            </w:r>
          </w:p>
        </w:tc>
      </w:tr>
      <w:tr w:rsidR="6B4F11C1" w14:paraId="2D7C84ED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EE565" w14:textId="76F354A2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. Health education</w:t>
            </w:r>
          </w:p>
        </w:tc>
      </w:tr>
      <w:tr w:rsidR="6B4F11C1" w14:paraId="4ECE0C2F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E681B" w14:textId="772BFD88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>7. Teaching CPR/AED classes</w:t>
            </w:r>
          </w:p>
        </w:tc>
      </w:tr>
      <w:tr w:rsidR="6B4F11C1" w14:paraId="59C428AF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7DB69" w14:textId="28E349F8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. Sexual health and development</w:t>
            </w:r>
          </w:p>
        </w:tc>
      </w:tr>
      <w:tr w:rsidR="6B4F11C1" w14:paraId="629B8507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30A6F" w14:textId="79FE96E4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. Wellness committee</w:t>
            </w:r>
          </w:p>
        </w:tc>
      </w:tr>
      <w:tr w:rsidR="6B4F11C1" w14:paraId="417B7104" w14:textId="77777777" w:rsidTr="6B4F11C1">
        <w:trPr>
          <w:trHeight w:val="315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CB911" w14:textId="6632C43E" w:rsidR="6B4F11C1" w:rsidRDefault="6B4F11C1">
            <w:r w:rsidRPr="6B4F11C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. Implementing national programs</w:t>
            </w:r>
          </w:p>
        </w:tc>
      </w:tr>
    </w:tbl>
    <w:p w14:paraId="005FA6D6" w14:textId="1EE090FB" w:rsidR="6B4F11C1" w:rsidRDefault="6B4F11C1" w:rsidP="6B4F11C1">
      <w:pPr>
        <w:jc w:val="both"/>
      </w:pPr>
    </w:p>
    <w:p w14:paraId="021412EF" w14:textId="4E24E66C" w:rsidR="6B4F11C1" w:rsidRDefault="7A1D6BE1" w:rsidP="6B4F11C1">
      <w:pPr>
        <w:jc w:val="both"/>
      </w:pPr>
      <w:r>
        <w:t>Figure 1: Number of students per nurse assignment</w:t>
      </w:r>
    </w:p>
    <w:p w14:paraId="4129A949" w14:textId="21940EDD" w:rsidR="4AB2CDFA" w:rsidRDefault="4AB2CDFA" w:rsidP="4AB2CDFA">
      <w:pPr>
        <w:jc w:val="both"/>
      </w:pPr>
      <w:r>
        <w:rPr>
          <w:noProof/>
        </w:rPr>
        <w:drawing>
          <wp:inline distT="0" distB="0" distL="0" distR="0" wp14:anchorId="684D8113" wp14:editId="1E42C671">
            <wp:extent cx="4533900" cy="4572000"/>
            <wp:effectExtent l="0" t="0" r="0" b="0"/>
            <wp:docPr id="1122041974" name="Picture 11220419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46913" w14:textId="60F61F3D" w:rsidR="4AB2CDFA" w:rsidRDefault="4AB2CDFA" w:rsidP="4AB2CDFA">
      <w:pPr>
        <w:jc w:val="both"/>
      </w:pPr>
      <w:r>
        <w:t>Figure 2: Percentage of students with special healthcare needs</w:t>
      </w:r>
    </w:p>
    <w:p w14:paraId="2E450F05" w14:textId="1C932996" w:rsidR="4AB2CDFA" w:rsidRDefault="4AB2CDFA" w:rsidP="4AB2CDFA">
      <w:pPr>
        <w:jc w:val="both"/>
      </w:pPr>
      <w:r>
        <w:rPr>
          <w:noProof/>
        </w:rPr>
        <w:lastRenderedPageBreak/>
        <w:drawing>
          <wp:inline distT="0" distB="0" distL="0" distR="0" wp14:anchorId="544B09AC" wp14:editId="7311621E">
            <wp:extent cx="4086225" cy="2417683"/>
            <wp:effectExtent l="0" t="0" r="0" b="0"/>
            <wp:docPr id="1495529247" name="Picture 1495529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6225" cy="2417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78131" w14:textId="7CC55F97" w:rsidR="4AB2CDFA" w:rsidRDefault="2BBA1549" w:rsidP="4AB2CDFA">
      <w:pPr>
        <w:jc w:val="both"/>
      </w:pPr>
      <w:r>
        <w:t xml:space="preserve">Figure 3: Frequency of topics searched by school </w:t>
      </w:r>
      <w:proofErr w:type="gramStart"/>
      <w:r>
        <w:t>nurses</w:t>
      </w:r>
      <w:proofErr w:type="gramEnd"/>
    </w:p>
    <w:p w14:paraId="48F718D1" w14:textId="64C5B14D" w:rsidR="4AB2CDFA" w:rsidRDefault="4AB2CDFA" w:rsidP="4AB2CDFA">
      <w:pPr>
        <w:jc w:val="both"/>
      </w:pPr>
      <w:r>
        <w:rPr>
          <w:noProof/>
        </w:rPr>
        <w:drawing>
          <wp:inline distT="0" distB="0" distL="0" distR="0" wp14:anchorId="6BB7FEFA" wp14:editId="64D0F24B">
            <wp:extent cx="4572000" cy="3895725"/>
            <wp:effectExtent l="0" t="0" r="0" b="0"/>
            <wp:docPr id="1554531834" name="Picture 15545318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F1C3A" w14:textId="5C5BB551" w:rsidR="4AB2CDFA" w:rsidRDefault="2BBA1549" w:rsidP="4AB2CDFA">
      <w:pPr>
        <w:jc w:val="both"/>
      </w:pPr>
      <w:r>
        <w:t>Figure 4: Sources of information</w:t>
      </w:r>
    </w:p>
    <w:p w14:paraId="0E305F62" w14:textId="3A4A8901" w:rsidR="2BBA1549" w:rsidRDefault="2BBA1549" w:rsidP="2BBA1549">
      <w:pPr>
        <w:jc w:val="both"/>
      </w:pPr>
      <w:r>
        <w:rPr>
          <w:noProof/>
        </w:rPr>
        <w:lastRenderedPageBreak/>
        <w:drawing>
          <wp:inline distT="0" distB="0" distL="0" distR="0" wp14:anchorId="28C42C79" wp14:editId="3F320125">
            <wp:extent cx="4572000" cy="3419475"/>
            <wp:effectExtent l="0" t="0" r="0" b="0"/>
            <wp:docPr id="1553870736" name="Picture 15538707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E3525" w14:textId="45D37BD8" w:rsidR="4AB2CDFA" w:rsidRDefault="7C0AE519" w:rsidP="4AB2CDFA">
      <w:pPr>
        <w:jc w:val="both"/>
      </w:pPr>
      <w:r>
        <w:t>Figure 5: Sources of information by educational level</w:t>
      </w:r>
    </w:p>
    <w:p w14:paraId="437E0845" w14:textId="19EF79FA" w:rsidR="2BBA1549" w:rsidRDefault="2BBA1549" w:rsidP="7C0AE519">
      <w:pPr>
        <w:jc w:val="both"/>
      </w:pPr>
      <w:r>
        <w:rPr>
          <w:noProof/>
        </w:rPr>
        <w:drawing>
          <wp:inline distT="0" distB="0" distL="0" distR="0" wp14:anchorId="23DF9081" wp14:editId="553CCED9">
            <wp:extent cx="4267200" cy="2498090"/>
            <wp:effectExtent l="0" t="0" r="0" b="0"/>
            <wp:docPr id="1837805741" name="Picture 18378057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BC3C9" w14:textId="4E5B4533" w:rsidR="2BBA1549" w:rsidRDefault="2BBA1549" w:rsidP="2BBA1549">
      <w:pPr>
        <w:jc w:val="both"/>
      </w:pPr>
    </w:p>
    <w:p w14:paraId="5C955CB8" w14:textId="3A8FBE38" w:rsidR="4AB2CDFA" w:rsidRDefault="4AB2CDFA" w:rsidP="4AB2CDFA">
      <w:pPr>
        <w:jc w:val="both"/>
      </w:pPr>
      <w:r>
        <w:t>Figure 6: Perceptions of searching ability</w:t>
      </w:r>
    </w:p>
    <w:p w14:paraId="0811933D" w14:textId="2E73DA61" w:rsidR="4AB2CDFA" w:rsidRDefault="4AB2CDFA" w:rsidP="4AB2CDFA">
      <w:pPr>
        <w:jc w:val="both"/>
      </w:pPr>
      <w:r>
        <w:rPr>
          <w:noProof/>
        </w:rPr>
        <w:lastRenderedPageBreak/>
        <w:drawing>
          <wp:inline distT="0" distB="0" distL="0" distR="0" wp14:anchorId="36B5C988" wp14:editId="4352AE5A">
            <wp:extent cx="4572000" cy="2495550"/>
            <wp:effectExtent l="0" t="0" r="0" b="0"/>
            <wp:docPr id="1362370410" name="Picture 13623704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1EBD7" w14:textId="350849C5" w:rsidR="7DCA9781" w:rsidRDefault="7DCA9781" w:rsidP="7DCA9781">
      <w:pPr>
        <w:spacing w:line="257" w:lineRule="auto"/>
        <w:rPr>
          <w:rFonts w:ascii="Arial" w:eastAsia="Arial" w:hAnsi="Arial" w:cs="Arial"/>
          <w:b/>
          <w:bCs/>
          <w:color w:val="000000" w:themeColor="text1"/>
        </w:rPr>
      </w:pPr>
    </w:p>
    <w:p w14:paraId="20D86555" w14:textId="1A9089FB" w:rsidR="2D897989" w:rsidRDefault="2D897989" w:rsidP="2D897989">
      <w:pPr>
        <w:spacing w:line="257" w:lineRule="auto"/>
        <w:rPr>
          <w:rFonts w:ascii="Arial" w:eastAsia="Arial" w:hAnsi="Arial" w:cs="Arial"/>
          <w:b/>
          <w:bCs/>
          <w:color w:val="000000" w:themeColor="text1"/>
        </w:rPr>
      </w:pPr>
      <w:r w:rsidRPr="2D897989">
        <w:rPr>
          <w:rFonts w:ascii="Arial" w:eastAsia="Arial" w:hAnsi="Arial" w:cs="Arial"/>
          <w:b/>
          <w:bCs/>
          <w:color w:val="000000" w:themeColor="text1"/>
        </w:rPr>
        <w:t>Interview Questions</w:t>
      </w:r>
    </w:p>
    <w:p w14:paraId="1546ECC6" w14:textId="5CF62525" w:rsidR="00A64932" w:rsidRPr="00A64932" w:rsidRDefault="00A64932" w:rsidP="4C27D28F">
      <w:pPr>
        <w:pStyle w:val="ListParagraph"/>
        <w:numPr>
          <w:ilvl w:val="0"/>
          <w:numId w:val="175"/>
        </w:numPr>
        <w:rPr>
          <w:rStyle w:val="normaltextrun"/>
        </w:rPr>
      </w:pPr>
      <w:r>
        <w:rPr>
          <w:rStyle w:val="normaltextrun"/>
          <w:rFonts w:ascii="Calibri" w:hAnsi="Calibri" w:cs="Calibri"/>
        </w:rPr>
        <w:t xml:space="preserve">We’ll begin by looking at the results of the survey that you all took last fall. You have been given a handout </w:t>
      </w:r>
      <w:r>
        <w:rPr>
          <w:rStyle w:val="normaltextrun"/>
          <w:rFonts w:ascii="Calibri" w:eastAsiaTheme="majorEastAsia" w:hAnsi="Calibri" w:cs="Calibri"/>
        </w:rPr>
        <w:t>including</w:t>
      </w:r>
      <w:r>
        <w:rPr>
          <w:rStyle w:val="normaltextrun"/>
          <w:rFonts w:ascii="Calibri" w:hAnsi="Calibri" w:cs="Calibri"/>
        </w:rPr>
        <w:t xml:space="preserve"> all the questions in the survey in addition to a graphical representation of the results. Take a few minutes to look over this handout, making note of anything you find interesting or surprising.</w:t>
      </w:r>
    </w:p>
    <w:p w14:paraId="1BE307A1" w14:textId="77777777" w:rsidR="00A64932" w:rsidRDefault="00A64932" w:rsidP="00A64932">
      <w:pPr>
        <w:pStyle w:val="ListParagraph"/>
        <w:ind w:left="360"/>
      </w:pPr>
    </w:p>
    <w:p w14:paraId="053F5EB3" w14:textId="7925AD0A" w:rsidR="4C27D28F" w:rsidRDefault="4C27D28F" w:rsidP="4C27D28F">
      <w:pPr>
        <w:pStyle w:val="ListParagraph"/>
        <w:numPr>
          <w:ilvl w:val="0"/>
          <w:numId w:val="175"/>
        </w:numPr>
      </w:pPr>
      <w:r>
        <w:t xml:space="preserve">Let’s now start to think about your own searching behavior. Starting </w:t>
      </w:r>
      <w:r w:rsidR="00A64932">
        <w:t>with</w:t>
      </w:r>
      <w:r>
        <w:t xml:space="preserve"> broad generalities, please think about your ‘typical’ day in the school nurse office. Describe </w:t>
      </w:r>
      <w:proofErr w:type="gramStart"/>
      <w:r>
        <w:t>a type</w:t>
      </w:r>
      <w:proofErr w:type="gramEnd"/>
      <w:r>
        <w:t xml:space="preserve"> of information that you frequently search for to perform your daily responsibilities.</w:t>
      </w:r>
    </w:p>
    <w:p w14:paraId="571BF1F1" w14:textId="6C8578AE" w:rsidR="4C27D28F" w:rsidRDefault="4C27D28F" w:rsidP="4C27D28F"/>
    <w:p w14:paraId="64867298" w14:textId="06153C67" w:rsidR="00356D08" w:rsidRDefault="4C27D28F" w:rsidP="00356D08">
      <w:pPr>
        <w:pStyle w:val="ListParagraph"/>
        <w:numPr>
          <w:ilvl w:val="0"/>
          <w:numId w:val="175"/>
        </w:numPr>
      </w:pPr>
      <w:r>
        <w:t>Now, moving from the broad to specific, can you describe a time when you needed to search for information? What was the situation and what piece of information did you need?</w:t>
      </w:r>
    </w:p>
    <w:p w14:paraId="373352BD" w14:textId="52E1AA0A" w:rsidR="4C27D28F" w:rsidRDefault="4C27D28F" w:rsidP="4C27D28F"/>
    <w:p w14:paraId="65E2EA7A" w14:textId="38DDBCE2" w:rsidR="772E4484" w:rsidRDefault="6B4F11C1" w:rsidP="6B4F11C1">
      <w:pPr>
        <w:pStyle w:val="ListParagraph"/>
        <w:numPr>
          <w:ilvl w:val="0"/>
          <w:numId w:val="175"/>
        </w:numPr>
      </w:pPr>
      <w:r>
        <w:t>Thinking back on the survey that you took last fall, you were asked to describe school health initiatives in which you were involved or of which you are a part. Table 2 lists the most commonly described health initiatives from the survey. Do you feel this is an accurate representation? If not, what is missing?</w:t>
      </w:r>
    </w:p>
    <w:p w14:paraId="1C86AF35" w14:textId="76E1672A" w:rsidR="6B4F11C1" w:rsidRDefault="6B4F11C1" w:rsidP="6B4F11C1"/>
    <w:p w14:paraId="4082E28E" w14:textId="544DB9C9" w:rsidR="7185D726" w:rsidRDefault="7185D726" w:rsidP="7185D726">
      <w:pPr>
        <w:pStyle w:val="ListParagraph"/>
        <w:numPr>
          <w:ilvl w:val="0"/>
          <w:numId w:val="175"/>
        </w:numPr>
      </w:pPr>
      <w:r>
        <w:t>Looking at Table 1 regarding demographics of school nurses in Illinois. Based on your experience, is this an accurate representation? Why or why not? Are you a member of any professional organizations?</w:t>
      </w:r>
    </w:p>
    <w:p w14:paraId="3B42BEB0" w14:textId="4948C548" w:rsidR="7185D726" w:rsidRDefault="7185D726" w:rsidP="7185D726"/>
    <w:p w14:paraId="0022B805" w14:textId="5E433DB8" w:rsidR="00356D08" w:rsidRDefault="7185D726" w:rsidP="00356D08">
      <w:pPr>
        <w:pStyle w:val="ListParagraph"/>
        <w:numPr>
          <w:ilvl w:val="0"/>
          <w:numId w:val="175"/>
        </w:numPr>
      </w:pPr>
      <w:r>
        <w:t>To close this session, what are some of the biggest challenges that you face as a school nurse (for example lack of time, isolation from medical peers)?</w:t>
      </w:r>
    </w:p>
    <w:p w14:paraId="3856A17D" w14:textId="6D8B0EBB" w:rsidR="00BD52F5" w:rsidRDefault="00BD52F5" w:rsidP="4C27D28F">
      <w:pPr>
        <w:pStyle w:val="ListParagraph"/>
      </w:pPr>
    </w:p>
    <w:sectPr w:rsidR="00BD5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4CC92"/>
    <w:multiLevelType w:val="hybridMultilevel"/>
    <w:tmpl w:val="696E35F6"/>
    <w:lvl w:ilvl="0" w:tplc="6C22F70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DF636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BEF9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CA64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900A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1866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B445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3C5D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28C4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A8F96"/>
    <w:multiLevelType w:val="hybridMultilevel"/>
    <w:tmpl w:val="1D780FFA"/>
    <w:lvl w:ilvl="0" w:tplc="38BC0E0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9D213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20E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064B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9ED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986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1A3A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7A7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FA13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38156E"/>
    <w:multiLevelType w:val="hybridMultilevel"/>
    <w:tmpl w:val="BEECF0EC"/>
    <w:lvl w:ilvl="0" w:tplc="2F760CD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3B6FF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3092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F0D2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849D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2E07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6870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BE43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5EE1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47B64E"/>
    <w:multiLevelType w:val="hybridMultilevel"/>
    <w:tmpl w:val="E4A669E0"/>
    <w:lvl w:ilvl="0" w:tplc="24CE462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B04B1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DCC8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8CB8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120D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D2AC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EEEB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0AED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F4BD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1C76AEA"/>
    <w:multiLevelType w:val="hybridMultilevel"/>
    <w:tmpl w:val="70280646"/>
    <w:lvl w:ilvl="0" w:tplc="0B9A71C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9187F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FA01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1047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0F4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456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B4A9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B45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EA7A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260AAEE"/>
    <w:multiLevelType w:val="hybridMultilevel"/>
    <w:tmpl w:val="07CEB4E8"/>
    <w:lvl w:ilvl="0" w:tplc="DA58F57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B8AB1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9ED5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C65E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E22E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945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DC3D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E4B8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86ED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354B25A"/>
    <w:multiLevelType w:val="hybridMultilevel"/>
    <w:tmpl w:val="121AC506"/>
    <w:lvl w:ilvl="0" w:tplc="17962D1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A946D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EC76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86AB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4032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CE07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AA11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0A05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8C1E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3C27B06"/>
    <w:multiLevelType w:val="hybridMultilevel"/>
    <w:tmpl w:val="30AC9FBC"/>
    <w:lvl w:ilvl="0" w:tplc="5C1AC43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79E49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B09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B0FF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E813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A6E7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D0F2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087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B8CB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4B541B2"/>
    <w:multiLevelType w:val="hybridMultilevel"/>
    <w:tmpl w:val="A0C8C6D8"/>
    <w:lvl w:ilvl="0" w:tplc="037C16F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64486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D0E1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1203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14F0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C287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66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C26D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06DD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4E29437"/>
    <w:multiLevelType w:val="hybridMultilevel"/>
    <w:tmpl w:val="9C18C790"/>
    <w:lvl w:ilvl="0" w:tplc="57049F1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E3C7D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58E7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C05D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CA87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985A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5084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54E8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D213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59E0F99"/>
    <w:multiLevelType w:val="hybridMultilevel"/>
    <w:tmpl w:val="33164E3A"/>
    <w:lvl w:ilvl="0" w:tplc="5782B10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D94CE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027C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363F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68DA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9A57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FAC8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6AAD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B225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4C5899"/>
    <w:multiLevelType w:val="hybridMultilevel"/>
    <w:tmpl w:val="F8B26D0E"/>
    <w:lvl w:ilvl="0" w:tplc="18B898C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F422D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0A1F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FCB2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3A82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7453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C0F1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6426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E2B3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14A10E"/>
    <w:multiLevelType w:val="hybridMultilevel"/>
    <w:tmpl w:val="1CC0547E"/>
    <w:lvl w:ilvl="0" w:tplc="E6A631D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05E692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C879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F496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F2CE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5AE4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20BC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88C1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7CF2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3E7F07"/>
    <w:multiLevelType w:val="hybridMultilevel"/>
    <w:tmpl w:val="7168FE2E"/>
    <w:lvl w:ilvl="0" w:tplc="ECB8101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FD7070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965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DC86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B62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D246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442F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54B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4837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80796A4"/>
    <w:multiLevelType w:val="hybridMultilevel"/>
    <w:tmpl w:val="3ED4D8B2"/>
    <w:lvl w:ilvl="0" w:tplc="E5BC0C8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D9CFC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8666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B8E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766D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4C87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50B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B671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0E25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8DBD2A4"/>
    <w:multiLevelType w:val="hybridMultilevel"/>
    <w:tmpl w:val="A3DA9354"/>
    <w:lvl w:ilvl="0" w:tplc="88546CD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DBACF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9ED7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82E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2CF8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DCA3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E8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E669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585C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901FF4D"/>
    <w:multiLevelType w:val="hybridMultilevel"/>
    <w:tmpl w:val="6B9A4A56"/>
    <w:lvl w:ilvl="0" w:tplc="49DCF69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F3276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62DD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4C2A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24BD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C051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9E4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BC9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864E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9103552"/>
    <w:multiLevelType w:val="hybridMultilevel"/>
    <w:tmpl w:val="B4FCC98C"/>
    <w:lvl w:ilvl="0" w:tplc="A406E35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04BE52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6012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6863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68E2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DA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461B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4289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E067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954043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09F58A57"/>
    <w:multiLevelType w:val="hybridMultilevel"/>
    <w:tmpl w:val="30B62A50"/>
    <w:lvl w:ilvl="0" w:tplc="A958461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A64A7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FE5C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C00C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42D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2826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827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0083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7A44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0A461326"/>
    <w:multiLevelType w:val="hybridMultilevel"/>
    <w:tmpl w:val="B6F43F6E"/>
    <w:lvl w:ilvl="0" w:tplc="E744A134">
      <w:start w:val="1"/>
      <w:numFmt w:val="decimal"/>
      <w:lvlText w:val="%1."/>
      <w:lvlJc w:val="left"/>
      <w:pPr>
        <w:ind w:left="720" w:hanging="360"/>
      </w:pPr>
    </w:lvl>
    <w:lvl w:ilvl="1" w:tplc="B0289CFE">
      <w:start w:val="1"/>
      <w:numFmt w:val="lowerLetter"/>
      <w:lvlText w:val="%2."/>
      <w:lvlJc w:val="left"/>
      <w:pPr>
        <w:ind w:left="1440" w:hanging="360"/>
      </w:pPr>
    </w:lvl>
    <w:lvl w:ilvl="2" w:tplc="2EEECBA0">
      <w:start w:val="1"/>
      <w:numFmt w:val="lowerRoman"/>
      <w:lvlText w:val="%3."/>
      <w:lvlJc w:val="right"/>
      <w:pPr>
        <w:ind w:left="2160" w:hanging="180"/>
      </w:pPr>
    </w:lvl>
    <w:lvl w:ilvl="3" w:tplc="60B8F3B4">
      <w:start w:val="1"/>
      <w:numFmt w:val="decimal"/>
      <w:lvlText w:val="%4."/>
      <w:lvlJc w:val="left"/>
      <w:pPr>
        <w:ind w:left="2880" w:hanging="360"/>
      </w:pPr>
    </w:lvl>
    <w:lvl w:ilvl="4" w:tplc="E1AAF53C">
      <w:start w:val="1"/>
      <w:numFmt w:val="lowerLetter"/>
      <w:lvlText w:val="%5."/>
      <w:lvlJc w:val="left"/>
      <w:pPr>
        <w:ind w:left="3600" w:hanging="360"/>
      </w:pPr>
    </w:lvl>
    <w:lvl w:ilvl="5" w:tplc="88A23212">
      <w:start w:val="1"/>
      <w:numFmt w:val="lowerRoman"/>
      <w:lvlText w:val="%6."/>
      <w:lvlJc w:val="right"/>
      <w:pPr>
        <w:ind w:left="4320" w:hanging="180"/>
      </w:pPr>
    </w:lvl>
    <w:lvl w:ilvl="6" w:tplc="3222BA02">
      <w:start w:val="1"/>
      <w:numFmt w:val="decimal"/>
      <w:lvlText w:val="%7."/>
      <w:lvlJc w:val="left"/>
      <w:pPr>
        <w:ind w:left="5040" w:hanging="360"/>
      </w:pPr>
    </w:lvl>
    <w:lvl w:ilvl="7" w:tplc="89E47E5C">
      <w:start w:val="1"/>
      <w:numFmt w:val="lowerLetter"/>
      <w:lvlText w:val="%8."/>
      <w:lvlJc w:val="left"/>
      <w:pPr>
        <w:ind w:left="5760" w:hanging="360"/>
      </w:pPr>
    </w:lvl>
    <w:lvl w:ilvl="8" w:tplc="0D3CFCE6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0B937A79"/>
    <w:multiLevelType w:val="hybridMultilevel"/>
    <w:tmpl w:val="7F5EA0CE"/>
    <w:lvl w:ilvl="0" w:tplc="702A77B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164E6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D2DF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1863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EA0A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9EB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DAEB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84FA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CEF5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0C1497C3"/>
    <w:multiLevelType w:val="hybridMultilevel"/>
    <w:tmpl w:val="0CD222A4"/>
    <w:lvl w:ilvl="0" w:tplc="3E3878C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70E87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5C5B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5811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82D0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C65A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FA99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7261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D204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0CF56EAB"/>
    <w:multiLevelType w:val="hybridMultilevel"/>
    <w:tmpl w:val="E5A2291A"/>
    <w:lvl w:ilvl="0" w:tplc="3A042AE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5E6A6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04AD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18F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A2DA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B412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6EB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98F8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0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0D958148"/>
    <w:multiLevelType w:val="hybridMultilevel"/>
    <w:tmpl w:val="EF0C298A"/>
    <w:lvl w:ilvl="0" w:tplc="20ACC1C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AD76FE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56FC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32B2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D66B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04D1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8839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D8BB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F65F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0DB2BCEF"/>
    <w:multiLevelType w:val="hybridMultilevel"/>
    <w:tmpl w:val="B4721796"/>
    <w:lvl w:ilvl="0" w:tplc="2CAE62D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3A678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5A27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6AD0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4A72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40C6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02A8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68AD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14D3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0DC846D9"/>
    <w:multiLevelType w:val="hybridMultilevel"/>
    <w:tmpl w:val="25E42090"/>
    <w:lvl w:ilvl="0" w:tplc="9F18E13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94690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F207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B8A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BC34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1859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AA8D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E295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A0E2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0ADBA18"/>
    <w:multiLevelType w:val="hybridMultilevel"/>
    <w:tmpl w:val="72D01912"/>
    <w:lvl w:ilvl="0" w:tplc="06680D6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3D2D3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62AB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6070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4C41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18EF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2EB0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28AD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7243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10AE564B"/>
    <w:multiLevelType w:val="hybridMultilevel"/>
    <w:tmpl w:val="60FABFC2"/>
    <w:lvl w:ilvl="0" w:tplc="14DC80D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92EF6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4EF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104F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DC84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92EC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B8A3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9601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5EFC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11E44DB4"/>
    <w:multiLevelType w:val="hybridMultilevel"/>
    <w:tmpl w:val="914C8348"/>
    <w:lvl w:ilvl="0" w:tplc="E72866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A80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1A29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F47C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4251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BEBF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26E6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DECB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62AC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12D650F4"/>
    <w:multiLevelType w:val="hybridMultilevel"/>
    <w:tmpl w:val="CD56E0EE"/>
    <w:lvl w:ilvl="0" w:tplc="9D8A68B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57C8C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E41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DEC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781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C093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5861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2A5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6818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13206A9D"/>
    <w:multiLevelType w:val="hybridMultilevel"/>
    <w:tmpl w:val="07906DF6"/>
    <w:lvl w:ilvl="0" w:tplc="E23A7A1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FB20E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EEB3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3AF3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B460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8E95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84B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7059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02DC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1329269A"/>
    <w:multiLevelType w:val="hybridMultilevel"/>
    <w:tmpl w:val="80781D7C"/>
    <w:lvl w:ilvl="0" w:tplc="9EBC1EE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DA80A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602B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A0F9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B4D8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3A33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A2E3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8E7B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F69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13681221"/>
    <w:multiLevelType w:val="hybridMultilevel"/>
    <w:tmpl w:val="E370F234"/>
    <w:lvl w:ilvl="0" w:tplc="5C8E200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1C4B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5A86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6289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64F2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3C89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B670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8C2B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4E2E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13E3FC94"/>
    <w:multiLevelType w:val="hybridMultilevel"/>
    <w:tmpl w:val="095A0638"/>
    <w:lvl w:ilvl="0" w:tplc="D7BC005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4A68D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025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BE3F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5A65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78F4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D8F0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78A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AC2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13EA5BF5"/>
    <w:multiLevelType w:val="hybridMultilevel"/>
    <w:tmpl w:val="0552663E"/>
    <w:lvl w:ilvl="0" w:tplc="C7A8F5D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E74C5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A425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CA47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6ADC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2412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72C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E226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1C8C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13F9841A"/>
    <w:multiLevelType w:val="hybridMultilevel"/>
    <w:tmpl w:val="7124F578"/>
    <w:lvl w:ilvl="0" w:tplc="BE565EA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C86C5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B09E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C4EA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6CE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1CFD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F0E5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8EA9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0252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14818A83"/>
    <w:multiLevelType w:val="hybridMultilevel"/>
    <w:tmpl w:val="53544BD2"/>
    <w:lvl w:ilvl="0" w:tplc="43E8858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6D82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586F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4ADB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E66B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7AFA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9A44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D64D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A845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14C1878A"/>
    <w:multiLevelType w:val="hybridMultilevel"/>
    <w:tmpl w:val="23968BEC"/>
    <w:lvl w:ilvl="0" w:tplc="481A631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464DA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0043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B6A1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E4CD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22F1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2035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B6A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46D9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16791D62"/>
    <w:multiLevelType w:val="hybridMultilevel"/>
    <w:tmpl w:val="440040C8"/>
    <w:lvl w:ilvl="0" w:tplc="A740AC0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FD3EF7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0A9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CAA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A244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560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1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40B9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3A5E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1752F067"/>
    <w:multiLevelType w:val="hybridMultilevel"/>
    <w:tmpl w:val="30AA590E"/>
    <w:lvl w:ilvl="0" w:tplc="D97AD22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48C56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8239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9C9C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A2C5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4A43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F85B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4E47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CE71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17782439"/>
    <w:multiLevelType w:val="hybridMultilevel"/>
    <w:tmpl w:val="866658C6"/>
    <w:lvl w:ilvl="0" w:tplc="1DDE322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50E4A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02E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38AC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0411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041F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E8EA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52C2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6EF3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1A8D1E28"/>
    <w:multiLevelType w:val="hybridMultilevel"/>
    <w:tmpl w:val="D7626B42"/>
    <w:lvl w:ilvl="0" w:tplc="593E29F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D0638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9022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D49B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66F2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1A83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B6C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E42B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B0FE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1BC88F94"/>
    <w:multiLevelType w:val="hybridMultilevel"/>
    <w:tmpl w:val="DF16DA8A"/>
    <w:lvl w:ilvl="0" w:tplc="9D403F1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084C1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2E58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0283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A89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60C5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9699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C671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AFC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1D6504FB"/>
    <w:multiLevelType w:val="hybridMultilevel"/>
    <w:tmpl w:val="6E122E68"/>
    <w:lvl w:ilvl="0" w:tplc="B148B77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530E6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A25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8CAD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44E9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F409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F699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D09B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CE46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1E085FD4"/>
    <w:multiLevelType w:val="hybridMultilevel"/>
    <w:tmpl w:val="E4C05170"/>
    <w:lvl w:ilvl="0" w:tplc="C5F6FAD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8923F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324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5043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B21B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EC9D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D890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9867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26A5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20D89ECC"/>
    <w:multiLevelType w:val="hybridMultilevel"/>
    <w:tmpl w:val="B32ACF94"/>
    <w:lvl w:ilvl="0" w:tplc="E1E23AD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A4FCE3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8077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88DB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64C5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2274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0F0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2AEE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002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2195E9A3"/>
    <w:multiLevelType w:val="hybridMultilevel"/>
    <w:tmpl w:val="0A8AA524"/>
    <w:lvl w:ilvl="0" w:tplc="EEEA2F3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F2481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0AAB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C666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E27A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9EBD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7491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5E78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4AD8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21C852B4"/>
    <w:multiLevelType w:val="hybridMultilevel"/>
    <w:tmpl w:val="8020AE72"/>
    <w:lvl w:ilvl="0" w:tplc="DCAA02A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5940E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E84D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CEE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F8E4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EE5E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647B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D2B3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6A4E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22927E0C"/>
    <w:multiLevelType w:val="hybridMultilevel"/>
    <w:tmpl w:val="AA2CD6DE"/>
    <w:lvl w:ilvl="0" w:tplc="7C149DD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94272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4E35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82DC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E238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3C37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9652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F221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6AAC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233B000B"/>
    <w:multiLevelType w:val="hybridMultilevel"/>
    <w:tmpl w:val="173E16A8"/>
    <w:lvl w:ilvl="0" w:tplc="7F347F5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88EF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74A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DABB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D0AD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4068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D4F4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082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2A2A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23BC0D10"/>
    <w:multiLevelType w:val="hybridMultilevel"/>
    <w:tmpl w:val="5CBABA6E"/>
    <w:lvl w:ilvl="0" w:tplc="9B8CEC6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92202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8AC0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5A35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EE79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F03A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AC9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0D4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A83D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23DBD89D"/>
    <w:multiLevelType w:val="hybridMultilevel"/>
    <w:tmpl w:val="99B05CE2"/>
    <w:lvl w:ilvl="0" w:tplc="A9B4FA72">
      <w:start w:val="1"/>
      <w:numFmt w:val="decimal"/>
      <w:lvlText w:val="%1."/>
      <w:lvlJc w:val="left"/>
      <w:pPr>
        <w:ind w:left="720" w:hanging="360"/>
      </w:pPr>
    </w:lvl>
    <w:lvl w:ilvl="1" w:tplc="B3A8C9C0">
      <w:start w:val="1"/>
      <w:numFmt w:val="lowerLetter"/>
      <w:lvlText w:val="%2."/>
      <w:lvlJc w:val="left"/>
      <w:pPr>
        <w:ind w:left="1440" w:hanging="360"/>
      </w:pPr>
    </w:lvl>
    <w:lvl w:ilvl="2" w:tplc="59C0A98E">
      <w:start w:val="1"/>
      <w:numFmt w:val="lowerRoman"/>
      <w:lvlText w:val="%3."/>
      <w:lvlJc w:val="right"/>
      <w:pPr>
        <w:ind w:left="2160" w:hanging="180"/>
      </w:pPr>
    </w:lvl>
    <w:lvl w:ilvl="3" w:tplc="3A46E76A">
      <w:start w:val="1"/>
      <w:numFmt w:val="decimal"/>
      <w:lvlText w:val="%4."/>
      <w:lvlJc w:val="left"/>
      <w:pPr>
        <w:ind w:left="2880" w:hanging="360"/>
      </w:pPr>
    </w:lvl>
    <w:lvl w:ilvl="4" w:tplc="5764FA6A">
      <w:start w:val="1"/>
      <w:numFmt w:val="lowerLetter"/>
      <w:lvlText w:val="%5."/>
      <w:lvlJc w:val="left"/>
      <w:pPr>
        <w:ind w:left="3600" w:hanging="360"/>
      </w:pPr>
    </w:lvl>
    <w:lvl w:ilvl="5" w:tplc="430A2702">
      <w:start w:val="1"/>
      <w:numFmt w:val="lowerRoman"/>
      <w:lvlText w:val="%6."/>
      <w:lvlJc w:val="right"/>
      <w:pPr>
        <w:ind w:left="4320" w:hanging="180"/>
      </w:pPr>
    </w:lvl>
    <w:lvl w:ilvl="6" w:tplc="02B41DC2">
      <w:start w:val="1"/>
      <w:numFmt w:val="decimal"/>
      <w:lvlText w:val="%7."/>
      <w:lvlJc w:val="left"/>
      <w:pPr>
        <w:ind w:left="5040" w:hanging="360"/>
      </w:pPr>
    </w:lvl>
    <w:lvl w:ilvl="7" w:tplc="EC5889CA">
      <w:start w:val="1"/>
      <w:numFmt w:val="lowerLetter"/>
      <w:lvlText w:val="%8."/>
      <w:lvlJc w:val="left"/>
      <w:pPr>
        <w:ind w:left="5760" w:hanging="360"/>
      </w:pPr>
    </w:lvl>
    <w:lvl w:ilvl="8" w:tplc="88907E66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3E7BEAA"/>
    <w:multiLevelType w:val="hybridMultilevel"/>
    <w:tmpl w:val="9612C0DC"/>
    <w:lvl w:ilvl="0" w:tplc="5D84E87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0F851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EAF2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1A0A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02D0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8A84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E0DF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3011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388B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23F330FA"/>
    <w:multiLevelType w:val="hybridMultilevel"/>
    <w:tmpl w:val="A1CC9D3A"/>
    <w:lvl w:ilvl="0" w:tplc="53AC882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866B6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42C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AE58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F8E6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5E60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900D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6A6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22D6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243AF186"/>
    <w:multiLevelType w:val="hybridMultilevel"/>
    <w:tmpl w:val="FADC7EA6"/>
    <w:lvl w:ilvl="0" w:tplc="0C045A5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A59619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B4DE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8A1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1863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A8F4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1CFD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2A8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68FD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251D01BB"/>
    <w:multiLevelType w:val="hybridMultilevel"/>
    <w:tmpl w:val="93F001B0"/>
    <w:lvl w:ilvl="0" w:tplc="24D8D8E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03849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2CD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A002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2A28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1E85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DC57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F69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C6A9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259C442B"/>
    <w:multiLevelType w:val="hybridMultilevel"/>
    <w:tmpl w:val="603EBB86"/>
    <w:lvl w:ilvl="0" w:tplc="A5285E8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3F2A7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386B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AAF0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2EF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CC29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48A6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697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76E2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26C6E101"/>
    <w:multiLevelType w:val="hybridMultilevel"/>
    <w:tmpl w:val="DA046AA2"/>
    <w:lvl w:ilvl="0" w:tplc="459288F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16A28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CEB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488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DC8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6086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7A84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86CF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C88E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272D59ED"/>
    <w:multiLevelType w:val="hybridMultilevel"/>
    <w:tmpl w:val="8F88E568"/>
    <w:lvl w:ilvl="0" w:tplc="4CF47E0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06E88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28F7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E271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BA5E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2811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4AEE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784A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BA3D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285C0842"/>
    <w:multiLevelType w:val="hybridMultilevel"/>
    <w:tmpl w:val="B370772E"/>
    <w:lvl w:ilvl="0" w:tplc="8B1AD94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35E5E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5A1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F4B4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AC80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E6D3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5858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5E22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C833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286CEB62"/>
    <w:multiLevelType w:val="hybridMultilevel"/>
    <w:tmpl w:val="686EA5B8"/>
    <w:lvl w:ilvl="0" w:tplc="ED9CF9B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32CC0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F64A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406D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C2E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14AD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0821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D04E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C8DC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2A28562D"/>
    <w:multiLevelType w:val="hybridMultilevel"/>
    <w:tmpl w:val="5DFCE65A"/>
    <w:lvl w:ilvl="0" w:tplc="9E6AC81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B8800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4842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E200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58BC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3486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3870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A0CE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6A8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2A63044C"/>
    <w:multiLevelType w:val="hybridMultilevel"/>
    <w:tmpl w:val="B89CDB3A"/>
    <w:lvl w:ilvl="0" w:tplc="D002521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640D4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C69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904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B0D1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58C2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A7F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CC3C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FEE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2AA18D40"/>
    <w:multiLevelType w:val="hybridMultilevel"/>
    <w:tmpl w:val="15B8B80C"/>
    <w:lvl w:ilvl="0" w:tplc="22B8765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13EA0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B61E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8A29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52A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0069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48F6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E891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1A55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2ABE0F24"/>
    <w:multiLevelType w:val="hybridMultilevel"/>
    <w:tmpl w:val="315AA3F2"/>
    <w:lvl w:ilvl="0" w:tplc="F8C668C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F246F4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F80F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7AB5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7E7B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189A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4C9F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C812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2AD7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2B2EADCD"/>
    <w:multiLevelType w:val="hybridMultilevel"/>
    <w:tmpl w:val="1BB43326"/>
    <w:lvl w:ilvl="0" w:tplc="A9A6F4D6">
      <w:start w:val="1"/>
      <w:numFmt w:val="decimal"/>
      <w:lvlText w:val="%1."/>
      <w:lvlJc w:val="left"/>
      <w:pPr>
        <w:ind w:left="720" w:hanging="360"/>
      </w:pPr>
    </w:lvl>
    <w:lvl w:ilvl="1" w:tplc="4B8A4E92">
      <w:start w:val="1"/>
      <w:numFmt w:val="lowerLetter"/>
      <w:lvlText w:val="%2."/>
      <w:lvlJc w:val="left"/>
      <w:pPr>
        <w:ind w:left="1440" w:hanging="360"/>
      </w:pPr>
    </w:lvl>
    <w:lvl w:ilvl="2" w:tplc="AA3A00D4">
      <w:start w:val="1"/>
      <w:numFmt w:val="lowerRoman"/>
      <w:lvlText w:val="%3."/>
      <w:lvlJc w:val="right"/>
      <w:pPr>
        <w:ind w:left="2160" w:hanging="180"/>
      </w:pPr>
    </w:lvl>
    <w:lvl w:ilvl="3" w:tplc="317A6FAC">
      <w:start w:val="1"/>
      <w:numFmt w:val="decimal"/>
      <w:lvlText w:val="%4."/>
      <w:lvlJc w:val="left"/>
      <w:pPr>
        <w:ind w:left="2880" w:hanging="360"/>
      </w:pPr>
    </w:lvl>
    <w:lvl w:ilvl="4" w:tplc="850CBA04">
      <w:start w:val="1"/>
      <w:numFmt w:val="lowerLetter"/>
      <w:lvlText w:val="%5."/>
      <w:lvlJc w:val="left"/>
      <w:pPr>
        <w:ind w:left="3600" w:hanging="360"/>
      </w:pPr>
    </w:lvl>
    <w:lvl w:ilvl="5" w:tplc="9BA46882">
      <w:start w:val="1"/>
      <w:numFmt w:val="lowerRoman"/>
      <w:lvlText w:val="%6."/>
      <w:lvlJc w:val="right"/>
      <w:pPr>
        <w:ind w:left="4320" w:hanging="180"/>
      </w:pPr>
    </w:lvl>
    <w:lvl w:ilvl="6" w:tplc="C9402FEE">
      <w:start w:val="1"/>
      <w:numFmt w:val="decimal"/>
      <w:lvlText w:val="%7."/>
      <w:lvlJc w:val="left"/>
      <w:pPr>
        <w:ind w:left="5040" w:hanging="360"/>
      </w:pPr>
    </w:lvl>
    <w:lvl w:ilvl="7" w:tplc="0C8CAFC6">
      <w:start w:val="1"/>
      <w:numFmt w:val="lowerLetter"/>
      <w:lvlText w:val="%8."/>
      <w:lvlJc w:val="left"/>
      <w:pPr>
        <w:ind w:left="5760" w:hanging="360"/>
      </w:pPr>
    </w:lvl>
    <w:lvl w:ilvl="8" w:tplc="EF8419BA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2BF6C76A"/>
    <w:multiLevelType w:val="hybridMultilevel"/>
    <w:tmpl w:val="F4445458"/>
    <w:lvl w:ilvl="0" w:tplc="2918DC3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788E8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D20A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FC73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5C0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2A9D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645A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CE6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CCCE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2CFD5FC8"/>
    <w:multiLevelType w:val="hybridMultilevel"/>
    <w:tmpl w:val="76143A1C"/>
    <w:lvl w:ilvl="0" w:tplc="D7BE243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A22D4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EE46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6A1F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74B7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EA45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7699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9462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767C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2D4428B5"/>
    <w:multiLevelType w:val="hybridMultilevel"/>
    <w:tmpl w:val="78B2D040"/>
    <w:lvl w:ilvl="0" w:tplc="AB7C4B2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6FA16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CC53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04F8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4820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8209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40E7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1A32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8AFA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2FFA7CD2"/>
    <w:multiLevelType w:val="hybridMultilevel"/>
    <w:tmpl w:val="DB469720"/>
    <w:lvl w:ilvl="0" w:tplc="104A26A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A427F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E208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584C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9A34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1CBA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C7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749A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E202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30BE346C"/>
    <w:multiLevelType w:val="hybridMultilevel"/>
    <w:tmpl w:val="B01E0468"/>
    <w:lvl w:ilvl="0" w:tplc="42E4997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C1E50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760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6A5A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3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3C2E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64D8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8EE4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B09C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3171610B"/>
    <w:multiLevelType w:val="hybridMultilevel"/>
    <w:tmpl w:val="D270C994"/>
    <w:lvl w:ilvl="0" w:tplc="DE4241A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AE1012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C2E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AC6D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AA14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905C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62CD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B855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06D4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31719323"/>
    <w:multiLevelType w:val="hybridMultilevel"/>
    <w:tmpl w:val="F346650A"/>
    <w:lvl w:ilvl="0" w:tplc="C204A4E8">
      <w:start w:val="1"/>
      <w:numFmt w:val="decimal"/>
      <w:lvlText w:val="%1."/>
      <w:lvlJc w:val="left"/>
      <w:pPr>
        <w:ind w:left="720" w:hanging="360"/>
      </w:pPr>
    </w:lvl>
    <w:lvl w:ilvl="1" w:tplc="DD48B4A2">
      <w:start w:val="1"/>
      <w:numFmt w:val="lowerLetter"/>
      <w:lvlText w:val="%2."/>
      <w:lvlJc w:val="left"/>
      <w:pPr>
        <w:ind w:left="1440" w:hanging="360"/>
      </w:pPr>
    </w:lvl>
    <w:lvl w:ilvl="2" w:tplc="36EC7C94">
      <w:start w:val="1"/>
      <w:numFmt w:val="lowerRoman"/>
      <w:lvlText w:val="%3."/>
      <w:lvlJc w:val="right"/>
      <w:pPr>
        <w:ind w:left="2160" w:hanging="180"/>
      </w:pPr>
    </w:lvl>
    <w:lvl w:ilvl="3" w:tplc="9C4803D4">
      <w:start w:val="1"/>
      <w:numFmt w:val="decimal"/>
      <w:lvlText w:val="%4."/>
      <w:lvlJc w:val="left"/>
      <w:pPr>
        <w:ind w:left="2880" w:hanging="360"/>
      </w:pPr>
    </w:lvl>
    <w:lvl w:ilvl="4" w:tplc="40E0415A">
      <w:start w:val="1"/>
      <w:numFmt w:val="lowerLetter"/>
      <w:lvlText w:val="%5."/>
      <w:lvlJc w:val="left"/>
      <w:pPr>
        <w:ind w:left="3600" w:hanging="360"/>
      </w:pPr>
    </w:lvl>
    <w:lvl w:ilvl="5" w:tplc="AE126DF0">
      <w:start w:val="1"/>
      <w:numFmt w:val="lowerRoman"/>
      <w:lvlText w:val="%6."/>
      <w:lvlJc w:val="right"/>
      <w:pPr>
        <w:ind w:left="4320" w:hanging="180"/>
      </w:pPr>
    </w:lvl>
    <w:lvl w:ilvl="6" w:tplc="F5BCBEEA">
      <w:start w:val="1"/>
      <w:numFmt w:val="decimal"/>
      <w:lvlText w:val="%7."/>
      <w:lvlJc w:val="left"/>
      <w:pPr>
        <w:ind w:left="5040" w:hanging="360"/>
      </w:pPr>
    </w:lvl>
    <w:lvl w:ilvl="7" w:tplc="D040D864">
      <w:start w:val="1"/>
      <w:numFmt w:val="lowerLetter"/>
      <w:lvlText w:val="%8."/>
      <w:lvlJc w:val="left"/>
      <w:pPr>
        <w:ind w:left="5760" w:hanging="360"/>
      </w:pPr>
    </w:lvl>
    <w:lvl w:ilvl="8" w:tplc="FA066120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31D13384"/>
    <w:multiLevelType w:val="hybridMultilevel"/>
    <w:tmpl w:val="B630C2C2"/>
    <w:lvl w:ilvl="0" w:tplc="31E6BAA8">
      <w:start w:val="1"/>
      <w:numFmt w:val="bullet"/>
      <w:lvlText w:val="o"/>
      <w:lvlJc w:val="left"/>
      <w:pPr>
        <w:ind w:left="1080" w:hanging="360"/>
      </w:pPr>
      <w:rPr>
        <w:rFonts w:ascii="&quot;Courier New&quot;" w:hAnsi="&quot;Courier New&quot;" w:hint="default"/>
      </w:rPr>
    </w:lvl>
    <w:lvl w:ilvl="1" w:tplc="5268BEF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C1BE11F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6B6688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8BC398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C0E6D9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8E8F37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3445A5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C2070D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5" w15:restartNumberingAfterBreak="0">
    <w:nsid w:val="3294C447"/>
    <w:multiLevelType w:val="hybridMultilevel"/>
    <w:tmpl w:val="1652B8E6"/>
    <w:lvl w:ilvl="0" w:tplc="005C455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22C9E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5888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C86F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A690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B000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FC94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1ED7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BC5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32B85D18"/>
    <w:multiLevelType w:val="hybridMultilevel"/>
    <w:tmpl w:val="659CAD6E"/>
    <w:lvl w:ilvl="0" w:tplc="07849F1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92EA7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CA2E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7C59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D09F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82E5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F8F0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58FA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5648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341B7EFF"/>
    <w:multiLevelType w:val="hybridMultilevel"/>
    <w:tmpl w:val="62D86AA2"/>
    <w:lvl w:ilvl="0" w:tplc="29146DD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730B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CE7E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ECCF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26D7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249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242B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9E23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604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35DE05F0"/>
    <w:multiLevelType w:val="hybridMultilevel"/>
    <w:tmpl w:val="79540F78"/>
    <w:lvl w:ilvl="0" w:tplc="EA70871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3F411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A444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0027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6614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289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14CF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1AAA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280F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3638098E"/>
    <w:multiLevelType w:val="hybridMultilevel"/>
    <w:tmpl w:val="8B40AE10"/>
    <w:lvl w:ilvl="0" w:tplc="30B4CC2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F4C2F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F0CD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58E1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A81A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C6B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AA37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D426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F62D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 w15:restartNumberingAfterBreak="0">
    <w:nsid w:val="36CF8D15"/>
    <w:multiLevelType w:val="hybridMultilevel"/>
    <w:tmpl w:val="876CE4A2"/>
    <w:lvl w:ilvl="0" w:tplc="D2F8F89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598DE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682F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4E00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76CA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70B2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34EE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341E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07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37661513"/>
    <w:multiLevelType w:val="hybridMultilevel"/>
    <w:tmpl w:val="D95AF826"/>
    <w:lvl w:ilvl="0" w:tplc="82323C6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2D6E9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1846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E806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BC8F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82F5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3ED5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9CEF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4C9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38B2A3C8"/>
    <w:multiLevelType w:val="hybridMultilevel"/>
    <w:tmpl w:val="7312D9F2"/>
    <w:lvl w:ilvl="0" w:tplc="B73AA59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E7A4E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8E6F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347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CE5B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30B7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8411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E842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36A6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39E8CEC1"/>
    <w:multiLevelType w:val="hybridMultilevel"/>
    <w:tmpl w:val="C33C84E6"/>
    <w:lvl w:ilvl="0" w:tplc="0FCC5764">
      <w:start w:val="1"/>
      <w:numFmt w:val="decimal"/>
      <w:lvlText w:val="%1."/>
      <w:lvlJc w:val="left"/>
      <w:pPr>
        <w:ind w:left="720" w:hanging="360"/>
      </w:pPr>
    </w:lvl>
    <w:lvl w:ilvl="1" w:tplc="EBE090F0">
      <w:start w:val="1"/>
      <w:numFmt w:val="lowerLetter"/>
      <w:lvlText w:val="%2."/>
      <w:lvlJc w:val="left"/>
      <w:pPr>
        <w:ind w:left="1440" w:hanging="360"/>
      </w:pPr>
    </w:lvl>
    <w:lvl w:ilvl="2" w:tplc="DE44666A">
      <w:start w:val="1"/>
      <w:numFmt w:val="lowerRoman"/>
      <w:lvlText w:val="%3."/>
      <w:lvlJc w:val="right"/>
      <w:pPr>
        <w:ind w:left="2160" w:hanging="180"/>
      </w:pPr>
    </w:lvl>
    <w:lvl w:ilvl="3" w:tplc="654C7D7E">
      <w:start w:val="1"/>
      <w:numFmt w:val="decimal"/>
      <w:lvlText w:val="%4."/>
      <w:lvlJc w:val="left"/>
      <w:pPr>
        <w:ind w:left="2880" w:hanging="360"/>
      </w:pPr>
    </w:lvl>
    <w:lvl w:ilvl="4" w:tplc="ADAE5CA4">
      <w:start w:val="1"/>
      <w:numFmt w:val="lowerLetter"/>
      <w:lvlText w:val="%5."/>
      <w:lvlJc w:val="left"/>
      <w:pPr>
        <w:ind w:left="3600" w:hanging="360"/>
      </w:pPr>
    </w:lvl>
    <w:lvl w:ilvl="5" w:tplc="7FE84694">
      <w:start w:val="1"/>
      <w:numFmt w:val="lowerRoman"/>
      <w:lvlText w:val="%6."/>
      <w:lvlJc w:val="right"/>
      <w:pPr>
        <w:ind w:left="4320" w:hanging="180"/>
      </w:pPr>
    </w:lvl>
    <w:lvl w:ilvl="6" w:tplc="1EF02CAA">
      <w:start w:val="1"/>
      <w:numFmt w:val="decimal"/>
      <w:lvlText w:val="%7."/>
      <w:lvlJc w:val="left"/>
      <w:pPr>
        <w:ind w:left="5040" w:hanging="360"/>
      </w:pPr>
    </w:lvl>
    <w:lvl w:ilvl="7" w:tplc="ECECC23E">
      <w:start w:val="1"/>
      <w:numFmt w:val="lowerLetter"/>
      <w:lvlText w:val="%8."/>
      <w:lvlJc w:val="left"/>
      <w:pPr>
        <w:ind w:left="5760" w:hanging="360"/>
      </w:pPr>
    </w:lvl>
    <w:lvl w:ilvl="8" w:tplc="69E026CE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3A3D7073"/>
    <w:multiLevelType w:val="hybridMultilevel"/>
    <w:tmpl w:val="A0D23A66"/>
    <w:lvl w:ilvl="0" w:tplc="CFE4DC2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3969C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BA6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3222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4A1B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528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3E83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7C1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5A5A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3A95F7C1"/>
    <w:multiLevelType w:val="hybridMultilevel"/>
    <w:tmpl w:val="F4C4BEE4"/>
    <w:lvl w:ilvl="0" w:tplc="C2384F2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F6F260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A843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8E2E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83E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72EB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65D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0634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9CFF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3C2ABEF4"/>
    <w:multiLevelType w:val="hybridMultilevel"/>
    <w:tmpl w:val="B832FB4C"/>
    <w:lvl w:ilvl="0" w:tplc="1688C6B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C64C7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8C42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D4E2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5AB3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1AB0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4A35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3854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DA68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3C5BDB19"/>
    <w:multiLevelType w:val="hybridMultilevel"/>
    <w:tmpl w:val="79D6776A"/>
    <w:lvl w:ilvl="0" w:tplc="BF6ACA4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52C9E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7C2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F678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C620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D67B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92C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ACA4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8466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3C6F4AEE"/>
    <w:multiLevelType w:val="hybridMultilevel"/>
    <w:tmpl w:val="02BAF6E8"/>
    <w:lvl w:ilvl="0" w:tplc="CAE6632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CE854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1636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047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2C04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087B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C6AC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C69C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6449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3DF938CA"/>
    <w:multiLevelType w:val="hybridMultilevel"/>
    <w:tmpl w:val="8A149566"/>
    <w:lvl w:ilvl="0" w:tplc="D85AA34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8FC4A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6235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762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2629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26DC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A2BD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88A9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40A0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3E5519BF"/>
    <w:multiLevelType w:val="hybridMultilevel"/>
    <w:tmpl w:val="0824AE72"/>
    <w:lvl w:ilvl="0" w:tplc="F066003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F67CA5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F236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6094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B20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C88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DACE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0EBB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54B8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3EBC78A3"/>
    <w:multiLevelType w:val="hybridMultilevel"/>
    <w:tmpl w:val="46D6D0C4"/>
    <w:lvl w:ilvl="0" w:tplc="8A66CC0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CDEE9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1614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AA7D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E476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8051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107B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2440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92A5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2" w15:restartNumberingAfterBreak="0">
    <w:nsid w:val="40926BB2"/>
    <w:multiLevelType w:val="hybridMultilevel"/>
    <w:tmpl w:val="D0944A86"/>
    <w:lvl w:ilvl="0" w:tplc="665EA34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6448E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BED6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08B4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9475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64AD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641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7C24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DE4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425CAC1E"/>
    <w:multiLevelType w:val="hybridMultilevel"/>
    <w:tmpl w:val="DEF85008"/>
    <w:lvl w:ilvl="0" w:tplc="C95EAB4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F206E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0E70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B09D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3699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86DB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87E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6CA9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DE4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42642FDD"/>
    <w:multiLevelType w:val="hybridMultilevel"/>
    <w:tmpl w:val="C23050E0"/>
    <w:lvl w:ilvl="0" w:tplc="2486960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202EE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DC22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B46F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8A24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A4C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C62C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AC7B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18A2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42A65B72"/>
    <w:multiLevelType w:val="hybridMultilevel"/>
    <w:tmpl w:val="62EED5D4"/>
    <w:lvl w:ilvl="0" w:tplc="E2E27B3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674AE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E43A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FE72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1C5D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F4E7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CE0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0EAA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F64B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435DDF06"/>
    <w:multiLevelType w:val="hybridMultilevel"/>
    <w:tmpl w:val="87868ADC"/>
    <w:lvl w:ilvl="0" w:tplc="AD36684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2A0A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3CA9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A8CA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BA48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5235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96AA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BCB6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6C6C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43E9FF22"/>
    <w:multiLevelType w:val="hybridMultilevel"/>
    <w:tmpl w:val="2A1600AA"/>
    <w:lvl w:ilvl="0" w:tplc="BD32A3E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77260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EADA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02E8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F0EB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46B0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1418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3A4D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D0A2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44149732"/>
    <w:multiLevelType w:val="hybridMultilevel"/>
    <w:tmpl w:val="D396DEF4"/>
    <w:lvl w:ilvl="0" w:tplc="C920453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CDCDD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F876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F61D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6005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560D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9EE2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24C7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1060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443E4F4B"/>
    <w:multiLevelType w:val="hybridMultilevel"/>
    <w:tmpl w:val="56986FFC"/>
    <w:lvl w:ilvl="0" w:tplc="82D82B5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BDAB2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36AE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0454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4C3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7007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AE17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BC0D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B4B7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4520A169"/>
    <w:multiLevelType w:val="hybridMultilevel"/>
    <w:tmpl w:val="811A293E"/>
    <w:lvl w:ilvl="0" w:tplc="974E2A4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DEEFB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EC12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E4FC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D4FB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689D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8CA7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8476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CE4C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45964544"/>
    <w:multiLevelType w:val="hybridMultilevel"/>
    <w:tmpl w:val="1A129236"/>
    <w:lvl w:ilvl="0" w:tplc="9940A62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0DC8ED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E45A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9A59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45C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7C12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849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82FC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28E9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45A2A514"/>
    <w:multiLevelType w:val="hybridMultilevel"/>
    <w:tmpl w:val="7090D090"/>
    <w:lvl w:ilvl="0" w:tplc="9D02C0B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F1C78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12A4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CA5C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6CC9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08E6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A39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D482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D431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46A24EC8"/>
    <w:multiLevelType w:val="hybridMultilevel"/>
    <w:tmpl w:val="A4A253DA"/>
    <w:lvl w:ilvl="0" w:tplc="2976E3F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5004B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D4EB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2AE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3CE3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9055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1CE5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1C9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E64C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 w15:restartNumberingAfterBreak="0">
    <w:nsid w:val="46DDA3C1"/>
    <w:multiLevelType w:val="hybridMultilevel"/>
    <w:tmpl w:val="4B009CDA"/>
    <w:lvl w:ilvl="0" w:tplc="E1BA3A3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A5DC8C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A8A5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7686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857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A0A2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14C2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64EE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A0E9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475CCE65"/>
    <w:multiLevelType w:val="hybridMultilevel"/>
    <w:tmpl w:val="C9B604F8"/>
    <w:lvl w:ilvl="0" w:tplc="042C49A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04255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E6C9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08C8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7063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147A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748A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D0CD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2CC2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48353A17"/>
    <w:multiLevelType w:val="hybridMultilevel"/>
    <w:tmpl w:val="95C04A3C"/>
    <w:lvl w:ilvl="0" w:tplc="5A6428B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5FCD1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90E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BCB0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501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2AB1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788A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1868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3444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49649A56"/>
    <w:multiLevelType w:val="hybridMultilevel"/>
    <w:tmpl w:val="B6F0C608"/>
    <w:lvl w:ilvl="0" w:tplc="93B27A7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F0812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A84F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0E9C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1677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5412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DA7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8C25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6847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49B1F71A"/>
    <w:multiLevelType w:val="hybridMultilevel"/>
    <w:tmpl w:val="013A4F0C"/>
    <w:lvl w:ilvl="0" w:tplc="1450B59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E40A8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82E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AA16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B295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1658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F4EA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2E01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3EC5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 w15:restartNumberingAfterBreak="0">
    <w:nsid w:val="4AE22A77"/>
    <w:multiLevelType w:val="hybridMultilevel"/>
    <w:tmpl w:val="A76689D6"/>
    <w:lvl w:ilvl="0" w:tplc="5F1404F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9301B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74A8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5210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C649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6E2C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84D4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62A6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625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4B4B4C3C"/>
    <w:multiLevelType w:val="hybridMultilevel"/>
    <w:tmpl w:val="C8B4253C"/>
    <w:lvl w:ilvl="0" w:tplc="F6EA0FA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D866A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7092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84B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5020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7E98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2DF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4AA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EAB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1" w15:restartNumberingAfterBreak="0">
    <w:nsid w:val="4B9C9CE8"/>
    <w:multiLevelType w:val="hybridMultilevel"/>
    <w:tmpl w:val="0F267B44"/>
    <w:lvl w:ilvl="0" w:tplc="517EA73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01405D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2818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F6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E297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F220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A870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36CE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A04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4BA0C0BD"/>
    <w:multiLevelType w:val="hybridMultilevel"/>
    <w:tmpl w:val="8F2E64FA"/>
    <w:lvl w:ilvl="0" w:tplc="5D62F9B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8DA8C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2CD9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8042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6CF1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76AA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026E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C2DB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D067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 w15:restartNumberingAfterBreak="0">
    <w:nsid w:val="4BE6315C"/>
    <w:multiLevelType w:val="hybridMultilevel"/>
    <w:tmpl w:val="937A361A"/>
    <w:lvl w:ilvl="0" w:tplc="E2D0C4F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78CCD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4A36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CA1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24B7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2838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6CB0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6A08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B8A9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4" w15:restartNumberingAfterBreak="0">
    <w:nsid w:val="4C528048"/>
    <w:multiLevelType w:val="hybridMultilevel"/>
    <w:tmpl w:val="EA9E2EE6"/>
    <w:lvl w:ilvl="0" w:tplc="BE681FC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A75E4E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AA08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6CE9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CE35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F497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9C5B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E0CF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468D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 w15:restartNumberingAfterBreak="0">
    <w:nsid w:val="4DAF8CD9"/>
    <w:multiLevelType w:val="hybridMultilevel"/>
    <w:tmpl w:val="099287A2"/>
    <w:lvl w:ilvl="0" w:tplc="BB6EE16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2368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7A45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166E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2CDB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386C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3631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E8AD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FE95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6" w15:restartNumberingAfterBreak="0">
    <w:nsid w:val="4DBCA9E0"/>
    <w:multiLevelType w:val="hybridMultilevel"/>
    <w:tmpl w:val="8684FDEC"/>
    <w:lvl w:ilvl="0" w:tplc="D0DAD29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5CFE19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4AE0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FEFC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9ECD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4E11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1491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EF2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6E52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 w15:restartNumberingAfterBreak="0">
    <w:nsid w:val="4EA4B68F"/>
    <w:multiLevelType w:val="hybridMultilevel"/>
    <w:tmpl w:val="73201100"/>
    <w:lvl w:ilvl="0" w:tplc="B16CEF3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A53C89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2E32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02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A076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5AFE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B05E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3E92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0E3D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8" w15:restartNumberingAfterBreak="0">
    <w:nsid w:val="4F7AF56F"/>
    <w:multiLevelType w:val="hybridMultilevel"/>
    <w:tmpl w:val="3656F1BE"/>
    <w:lvl w:ilvl="0" w:tplc="9E023CE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B00A8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7AC0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E0C6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DE44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2857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3451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2056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5067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9" w15:restartNumberingAfterBreak="0">
    <w:nsid w:val="52CD9E50"/>
    <w:multiLevelType w:val="hybridMultilevel"/>
    <w:tmpl w:val="82124C88"/>
    <w:lvl w:ilvl="0" w:tplc="871E2ED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548E4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7E9E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3E26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D08C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BAED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84A0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A275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1A6E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0" w15:restartNumberingAfterBreak="0">
    <w:nsid w:val="5408DFC2"/>
    <w:multiLevelType w:val="hybridMultilevel"/>
    <w:tmpl w:val="E6BC72BC"/>
    <w:lvl w:ilvl="0" w:tplc="F868415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1A84D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B8BC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482D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8EFB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789F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8AB1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3225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4A05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 w15:restartNumberingAfterBreak="0">
    <w:nsid w:val="54D2D408"/>
    <w:multiLevelType w:val="hybridMultilevel"/>
    <w:tmpl w:val="EF344544"/>
    <w:lvl w:ilvl="0" w:tplc="BBCC341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6EABA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5A5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680A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E813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A2E3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8800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EC9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8656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2" w15:restartNumberingAfterBreak="0">
    <w:nsid w:val="55AD1F8C"/>
    <w:multiLevelType w:val="hybridMultilevel"/>
    <w:tmpl w:val="2356F236"/>
    <w:lvl w:ilvl="0" w:tplc="99723E7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984FC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5A2B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0842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D25D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FC21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FE14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E4CA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BA4A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3" w15:restartNumberingAfterBreak="0">
    <w:nsid w:val="5673EBA3"/>
    <w:multiLevelType w:val="hybridMultilevel"/>
    <w:tmpl w:val="D9F6490C"/>
    <w:lvl w:ilvl="0" w:tplc="CAA6C30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FCA38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5EE6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054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005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40B8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F23B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F6D6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3002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 w15:restartNumberingAfterBreak="0">
    <w:nsid w:val="56DA6EF4"/>
    <w:multiLevelType w:val="hybridMultilevel"/>
    <w:tmpl w:val="9EFC9AC8"/>
    <w:lvl w:ilvl="0" w:tplc="8FF8B71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57243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2EB2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2E90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7891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62FF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442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0459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9E9E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 w15:restartNumberingAfterBreak="0">
    <w:nsid w:val="586F58AE"/>
    <w:multiLevelType w:val="hybridMultilevel"/>
    <w:tmpl w:val="7AD256D0"/>
    <w:lvl w:ilvl="0" w:tplc="E172627C">
      <w:start w:val="1"/>
      <w:numFmt w:val="decimal"/>
      <w:lvlText w:val="%1."/>
      <w:lvlJc w:val="left"/>
      <w:pPr>
        <w:ind w:left="1080" w:hanging="360"/>
      </w:pPr>
    </w:lvl>
    <w:lvl w:ilvl="1" w:tplc="CB6EE424">
      <w:start w:val="1"/>
      <w:numFmt w:val="lowerLetter"/>
      <w:lvlText w:val="%2."/>
      <w:lvlJc w:val="left"/>
      <w:pPr>
        <w:ind w:left="1800" w:hanging="360"/>
      </w:pPr>
    </w:lvl>
    <w:lvl w:ilvl="2" w:tplc="E594DAEE">
      <w:start w:val="1"/>
      <w:numFmt w:val="lowerRoman"/>
      <w:lvlText w:val="%3."/>
      <w:lvlJc w:val="right"/>
      <w:pPr>
        <w:ind w:left="2520" w:hanging="180"/>
      </w:pPr>
    </w:lvl>
    <w:lvl w:ilvl="3" w:tplc="8B9E956E">
      <w:start w:val="1"/>
      <w:numFmt w:val="decimal"/>
      <w:lvlText w:val="%4."/>
      <w:lvlJc w:val="left"/>
      <w:pPr>
        <w:ind w:left="3240" w:hanging="360"/>
      </w:pPr>
    </w:lvl>
    <w:lvl w:ilvl="4" w:tplc="2CD2C3B8">
      <w:start w:val="1"/>
      <w:numFmt w:val="lowerLetter"/>
      <w:lvlText w:val="%5."/>
      <w:lvlJc w:val="left"/>
      <w:pPr>
        <w:ind w:left="3960" w:hanging="360"/>
      </w:pPr>
    </w:lvl>
    <w:lvl w:ilvl="5" w:tplc="FC9A2A90">
      <w:start w:val="1"/>
      <w:numFmt w:val="lowerRoman"/>
      <w:lvlText w:val="%6."/>
      <w:lvlJc w:val="right"/>
      <w:pPr>
        <w:ind w:left="4680" w:hanging="180"/>
      </w:pPr>
    </w:lvl>
    <w:lvl w:ilvl="6" w:tplc="22100D9A">
      <w:start w:val="1"/>
      <w:numFmt w:val="decimal"/>
      <w:lvlText w:val="%7."/>
      <w:lvlJc w:val="left"/>
      <w:pPr>
        <w:ind w:left="5400" w:hanging="360"/>
      </w:pPr>
    </w:lvl>
    <w:lvl w:ilvl="7" w:tplc="4404D4C0">
      <w:start w:val="1"/>
      <w:numFmt w:val="lowerLetter"/>
      <w:lvlText w:val="%8."/>
      <w:lvlJc w:val="left"/>
      <w:pPr>
        <w:ind w:left="6120" w:hanging="360"/>
      </w:pPr>
    </w:lvl>
    <w:lvl w:ilvl="8" w:tplc="7F22D96A">
      <w:start w:val="1"/>
      <w:numFmt w:val="lowerRoman"/>
      <w:lvlText w:val="%9."/>
      <w:lvlJc w:val="right"/>
      <w:pPr>
        <w:ind w:left="6840" w:hanging="180"/>
      </w:pPr>
    </w:lvl>
  </w:abstractNum>
  <w:abstractNum w:abstractNumId="126" w15:restartNumberingAfterBreak="0">
    <w:nsid w:val="58751612"/>
    <w:multiLevelType w:val="hybridMultilevel"/>
    <w:tmpl w:val="35961526"/>
    <w:lvl w:ilvl="0" w:tplc="D188F59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FEA6C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A409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FC2A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7676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EC11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FCE8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AD6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18C3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7" w15:restartNumberingAfterBreak="0">
    <w:nsid w:val="590334F2"/>
    <w:multiLevelType w:val="hybridMultilevel"/>
    <w:tmpl w:val="EB3CE684"/>
    <w:lvl w:ilvl="0" w:tplc="DC94B75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D9422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FE5C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383F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42F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C235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5CBC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7A7C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0AFB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8" w15:restartNumberingAfterBreak="0">
    <w:nsid w:val="5908B9CB"/>
    <w:multiLevelType w:val="hybridMultilevel"/>
    <w:tmpl w:val="06B0FEFA"/>
    <w:lvl w:ilvl="0" w:tplc="784CA13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3A27B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D04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EE7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7036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32C2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9AA0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DAB2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D2C8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9" w15:restartNumberingAfterBreak="0">
    <w:nsid w:val="5A7CC8D1"/>
    <w:multiLevelType w:val="hybridMultilevel"/>
    <w:tmpl w:val="F93AB156"/>
    <w:lvl w:ilvl="0" w:tplc="DC2C1AE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A22A0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9827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9ACE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DA76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3249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1C0A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54CE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B43E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0" w15:restartNumberingAfterBreak="0">
    <w:nsid w:val="5D634D15"/>
    <w:multiLevelType w:val="hybridMultilevel"/>
    <w:tmpl w:val="892A9D4C"/>
    <w:lvl w:ilvl="0" w:tplc="FCFAAF8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4301E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DC54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BED1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1E81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6A80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A4B0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78E7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60D2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1" w15:restartNumberingAfterBreak="0">
    <w:nsid w:val="5DBD1372"/>
    <w:multiLevelType w:val="hybridMultilevel"/>
    <w:tmpl w:val="5A087518"/>
    <w:lvl w:ilvl="0" w:tplc="7E0871D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FF502B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C8D5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C46B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DE70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1EB3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924F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2264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3251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2" w15:restartNumberingAfterBreak="0">
    <w:nsid w:val="5ECE5831"/>
    <w:multiLevelType w:val="hybridMultilevel"/>
    <w:tmpl w:val="72B8709E"/>
    <w:lvl w:ilvl="0" w:tplc="B5B4570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C66E8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4C3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B6AF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FCCD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0A21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B0B4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B272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6ABD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3" w15:restartNumberingAfterBreak="0">
    <w:nsid w:val="5EE81F9A"/>
    <w:multiLevelType w:val="hybridMultilevel"/>
    <w:tmpl w:val="2BF016C2"/>
    <w:lvl w:ilvl="0" w:tplc="4F0004C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B88B1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86C5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E33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7228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1454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7C7C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5E1F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1C7A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4" w15:restartNumberingAfterBreak="0">
    <w:nsid w:val="5F595723"/>
    <w:multiLevelType w:val="hybridMultilevel"/>
    <w:tmpl w:val="434ACF42"/>
    <w:lvl w:ilvl="0" w:tplc="CEE012D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7B8DB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B214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6637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6C8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1CF4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BA5F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F050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10DD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5" w15:restartNumberingAfterBreak="0">
    <w:nsid w:val="60D00F38"/>
    <w:multiLevelType w:val="hybridMultilevel"/>
    <w:tmpl w:val="D1E8495C"/>
    <w:lvl w:ilvl="0" w:tplc="C9F8AF7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6A4F0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8AB2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DE5E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68A0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909E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46B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4471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CC0C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 w15:restartNumberingAfterBreak="0">
    <w:nsid w:val="61204951"/>
    <w:multiLevelType w:val="hybridMultilevel"/>
    <w:tmpl w:val="E3F4B632"/>
    <w:lvl w:ilvl="0" w:tplc="166221DE">
      <w:start w:val="1"/>
      <w:numFmt w:val="decimal"/>
      <w:lvlText w:val="%1."/>
      <w:lvlJc w:val="left"/>
      <w:pPr>
        <w:ind w:left="720" w:hanging="360"/>
      </w:pPr>
    </w:lvl>
    <w:lvl w:ilvl="1" w:tplc="8BCA4A72">
      <w:start w:val="1"/>
      <w:numFmt w:val="lowerLetter"/>
      <w:lvlText w:val="%2."/>
      <w:lvlJc w:val="left"/>
      <w:pPr>
        <w:ind w:left="1440" w:hanging="360"/>
      </w:pPr>
    </w:lvl>
    <w:lvl w:ilvl="2" w:tplc="4B22C7B6">
      <w:start w:val="1"/>
      <w:numFmt w:val="lowerRoman"/>
      <w:lvlText w:val="%3."/>
      <w:lvlJc w:val="right"/>
      <w:pPr>
        <w:ind w:left="2160" w:hanging="180"/>
      </w:pPr>
    </w:lvl>
    <w:lvl w:ilvl="3" w:tplc="3E709C7C">
      <w:start w:val="1"/>
      <w:numFmt w:val="decimal"/>
      <w:lvlText w:val="%4."/>
      <w:lvlJc w:val="left"/>
      <w:pPr>
        <w:ind w:left="2880" w:hanging="360"/>
      </w:pPr>
    </w:lvl>
    <w:lvl w:ilvl="4" w:tplc="A8568F9E">
      <w:start w:val="1"/>
      <w:numFmt w:val="lowerLetter"/>
      <w:lvlText w:val="%5."/>
      <w:lvlJc w:val="left"/>
      <w:pPr>
        <w:ind w:left="3600" w:hanging="360"/>
      </w:pPr>
    </w:lvl>
    <w:lvl w:ilvl="5" w:tplc="379828A2">
      <w:start w:val="1"/>
      <w:numFmt w:val="lowerRoman"/>
      <w:lvlText w:val="%6."/>
      <w:lvlJc w:val="right"/>
      <w:pPr>
        <w:ind w:left="4320" w:hanging="180"/>
      </w:pPr>
    </w:lvl>
    <w:lvl w:ilvl="6" w:tplc="337689A0">
      <w:start w:val="1"/>
      <w:numFmt w:val="decimal"/>
      <w:lvlText w:val="%7."/>
      <w:lvlJc w:val="left"/>
      <w:pPr>
        <w:ind w:left="5040" w:hanging="360"/>
      </w:pPr>
    </w:lvl>
    <w:lvl w:ilvl="7" w:tplc="22EAE0EA">
      <w:start w:val="1"/>
      <w:numFmt w:val="lowerLetter"/>
      <w:lvlText w:val="%8."/>
      <w:lvlJc w:val="left"/>
      <w:pPr>
        <w:ind w:left="5760" w:hanging="360"/>
      </w:pPr>
    </w:lvl>
    <w:lvl w:ilvl="8" w:tplc="31B8EF64">
      <w:start w:val="1"/>
      <w:numFmt w:val="lowerRoman"/>
      <w:lvlText w:val="%9."/>
      <w:lvlJc w:val="right"/>
      <w:pPr>
        <w:ind w:left="6480" w:hanging="180"/>
      </w:pPr>
    </w:lvl>
  </w:abstractNum>
  <w:abstractNum w:abstractNumId="137" w15:restartNumberingAfterBreak="0">
    <w:nsid w:val="6203D68E"/>
    <w:multiLevelType w:val="hybridMultilevel"/>
    <w:tmpl w:val="78AA7D52"/>
    <w:lvl w:ilvl="0" w:tplc="2138C63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5E08F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CA0F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1027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B68B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407A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D2C7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EC1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D025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 w15:restartNumberingAfterBreak="0">
    <w:nsid w:val="62D30AA0"/>
    <w:multiLevelType w:val="hybridMultilevel"/>
    <w:tmpl w:val="40D24C0E"/>
    <w:lvl w:ilvl="0" w:tplc="3D787B9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7824B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0231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0E7E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E28D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2A2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CA40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9420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88BB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9" w15:restartNumberingAfterBreak="0">
    <w:nsid w:val="63448BB4"/>
    <w:multiLevelType w:val="hybridMultilevel"/>
    <w:tmpl w:val="8F44CDF6"/>
    <w:lvl w:ilvl="0" w:tplc="CC80DC9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5B442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7CC9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A6C4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EE60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646F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22C2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7282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CE47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0" w15:restartNumberingAfterBreak="0">
    <w:nsid w:val="6417BF88"/>
    <w:multiLevelType w:val="hybridMultilevel"/>
    <w:tmpl w:val="D24E7A08"/>
    <w:lvl w:ilvl="0" w:tplc="05A49F2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77EFC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16E4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98CC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7298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CCF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8AE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2293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5807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1" w15:restartNumberingAfterBreak="0">
    <w:nsid w:val="668F6853"/>
    <w:multiLevelType w:val="hybridMultilevel"/>
    <w:tmpl w:val="DE9491EA"/>
    <w:lvl w:ilvl="0" w:tplc="5644F53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3E459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2AA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A8C9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5669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E268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42A7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BA35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DA42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 w15:restartNumberingAfterBreak="0">
    <w:nsid w:val="6716BB31"/>
    <w:multiLevelType w:val="hybridMultilevel"/>
    <w:tmpl w:val="ED9035D4"/>
    <w:lvl w:ilvl="0" w:tplc="58F636D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3D8C5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94C4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DED8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78A5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E2EE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44B4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EE83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0CA9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3" w15:restartNumberingAfterBreak="0">
    <w:nsid w:val="671C0F32"/>
    <w:multiLevelType w:val="hybridMultilevel"/>
    <w:tmpl w:val="3542B25E"/>
    <w:lvl w:ilvl="0" w:tplc="6EA2C80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DFE26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BE3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C9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04E7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A86A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CCF6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6A09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384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 w15:restartNumberingAfterBreak="0">
    <w:nsid w:val="67E6FB59"/>
    <w:multiLevelType w:val="hybridMultilevel"/>
    <w:tmpl w:val="7446088C"/>
    <w:lvl w:ilvl="0" w:tplc="5D2E2B6E">
      <w:start w:val="1"/>
      <w:numFmt w:val="decimal"/>
      <w:lvlText w:val="%1."/>
      <w:lvlJc w:val="left"/>
      <w:pPr>
        <w:ind w:left="720" w:hanging="360"/>
      </w:pPr>
    </w:lvl>
    <w:lvl w:ilvl="1" w:tplc="9CAC05A2">
      <w:start w:val="1"/>
      <w:numFmt w:val="lowerLetter"/>
      <w:lvlText w:val="%2."/>
      <w:lvlJc w:val="left"/>
      <w:pPr>
        <w:ind w:left="1440" w:hanging="360"/>
      </w:pPr>
    </w:lvl>
    <w:lvl w:ilvl="2" w:tplc="7166AF8A">
      <w:start w:val="1"/>
      <w:numFmt w:val="lowerRoman"/>
      <w:lvlText w:val="%3."/>
      <w:lvlJc w:val="right"/>
      <w:pPr>
        <w:ind w:left="2160" w:hanging="180"/>
      </w:pPr>
    </w:lvl>
    <w:lvl w:ilvl="3" w:tplc="B8867EEE">
      <w:start w:val="1"/>
      <w:numFmt w:val="decimal"/>
      <w:lvlText w:val="%4."/>
      <w:lvlJc w:val="left"/>
      <w:pPr>
        <w:ind w:left="2880" w:hanging="360"/>
      </w:pPr>
    </w:lvl>
    <w:lvl w:ilvl="4" w:tplc="D8328CA8">
      <w:start w:val="1"/>
      <w:numFmt w:val="lowerLetter"/>
      <w:lvlText w:val="%5."/>
      <w:lvlJc w:val="left"/>
      <w:pPr>
        <w:ind w:left="3600" w:hanging="360"/>
      </w:pPr>
    </w:lvl>
    <w:lvl w:ilvl="5" w:tplc="9AE6E064">
      <w:start w:val="1"/>
      <w:numFmt w:val="lowerRoman"/>
      <w:lvlText w:val="%6."/>
      <w:lvlJc w:val="right"/>
      <w:pPr>
        <w:ind w:left="4320" w:hanging="180"/>
      </w:pPr>
    </w:lvl>
    <w:lvl w:ilvl="6" w:tplc="E8022814">
      <w:start w:val="1"/>
      <w:numFmt w:val="decimal"/>
      <w:lvlText w:val="%7."/>
      <w:lvlJc w:val="left"/>
      <w:pPr>
        <w:ind w:left="5040" w:hanging="360"/>
      </w:pPr>
    </w:lvl>
    <w:lvl w:ilvl="7" w:tplc="CDAE369E">
      <w:start w:val="1"/>
      <w:numFmt w:val="lowerLetter"/>
      <w:lvlText w:val="%8."/>
      <w:lvlJc w:val="left"/>
      <w:pPr>
        <w:ind w:left="5760" w:hanging="360"/>
      </w:pPr>
    </w:lvl>
    <w:lvl w:ilvl="8" w:tplc="9DC04E80">
      <w:start w:val="1"/>
      <w:numFmt w:val="lowerRoman"/>
      <w:lvlText w:val="%9."/>
      <w:lvlJc w:val="right"/>
      <w:pPr>
        <w:ind w:left="6480" w:hanging="180"/>
      </w:pPr>
    </w:lvl>
  </w:abstractNum>
  <w:abstractNum w:abstractNumId="145" w15:restartNumberingAfterBreak="0">
    <w:nsid w:val="68512C39"/>
    <w:multiLevelType w:val="hybridMultilevel"/>
    <w:tmpl w:val="227EB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282513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6897BCBE"/>
    <w:multiLevelType w:val="hybridMultilevel"/>
    <w:tmpl w:val="0792E280"/>
    <w:lvl w:ilvl="0" w:tplc="E0B40E92">
      <w:start w:val="1"/>
      <w:numFmt w:val="decimal"/>
      <w:lvlText w:val="%1."/>
      <w:lvlJc w:val="left"/>
      <w:pPr>
        <w:ind w:left="720" w:hanging="360"/>
      </w:pPr>
    </w:lvl>
    <w:lvl w:ilvl="1" w:tplc="7E308D70">
      <w:start w:val="1"/>
      <w:numFmt w:val="lowerLetter"/>
      <w:lvlText w:val="%2."/>
      <w:lvlJc w:val="left"/>
      <w:pPr>
        <w:ind w:left="1440" w:hanging="360"/>
      </w:pPr>
    </w:lvl>
    <w:lvl w:ilvl="2" w:tplc="82FA301A">
      <w:start w:val="1"/>
      <w:numFmt w:val="lowerRoman"/>
      <w:lvlText w:val="%3."/>
      <w:lvlJc w:val="right"/>
      <w:pPr>
        <w:ind w:left="2160" w:hanging="180"/>
      </w:pPr>
    </w:lvl>
    <w:lvl w:ilvl="3" w:tplc="C422E776">
      <w:start w:val="1"/>
      <w:numFmt w:val="decimal"/>
      <w:lvlText w:val="%4."/>
      <w:lvlJc w:val="left"/>
      <w:pPr>
        <w:ind w:left="2880" w:hanging="360"/>
      </w:pPr>
    </w:lvl>
    <w:lvl w:ilvl="4" w:tplc="3FB4523A">
      <w:start w:val="1"/>
      <w:numFmt w:val="lowerLetter"/>
      <w:lvlText w:val="%5."/>
      <w:lvlJc w:val="left"/>
      <w:pPr>
        <w:ind w:left="3600" w:hanging="360"/>
      </w:pPr>
    </w:lvl>
    <w:lvl w:ilvl="5" w:tplc="10A276CE">
      <w:start w:val="1"/>
      <w:numFmt w:val="lowerRoman"/>
      <w:lvlText w:val="%6."/>
      <w:lvlJc w:val="right"/>
      <w:pPr>
        <w:ind w:left="4320" w:hanging="180"/>
      </w:pPr>
    </w:lvl>
    <w:lvl w:ilvl="6" w:tplc="480EC70E">
      <w:start w:val="1"/>
      <w:numFmt w:val="decimal"/>
      <w:lvlText w:val="%7."/>
      <w:lvlJc w:val="left"/>
      <w:pPr>
        <w:ind w:left="5040" w:hanging="360"/>
      </w:pPr>
    </w:lvl>
    <w:lvl w:ilvl="7" w:tplc="F7F07A54">
      <w:start w:val="1"/>
      <w:numFmt w:val="lowerLetter"/>
      <w:lvlText w:val="%8."/>
      <w:lvlJc w:val="left"/>
      <w:pPr>
        <w:ind w:left="5760" w:hanging="360"/>
      </w:pPr>
    </w:lvl>
    <w:lvl w:ilvl="8" w:tplc="7F2EAA02">
      <w:start w:val="1"/>
      <w:numFmt w:val="lowerRoman"/>
      <w:lvlText w:val="%9."/>
      <w:lvlJc w:val="right"/>
      <w:pPr>
        <w:ind w:left="6480" w:hanging="180"/>
      </w:pPr>
    </w:lvl>
  </w:abstractNum>
  <w:abstractNum w:abstractNumId="147" w15:restartNumberingAfterBreak="0">
    <w:nsid w:val="68F230DA"/>
    <w:multiLevelType w:val="hybridMultilevel"/>
    <w:tmpl w:val="57C0DD1C"/>
    <w:lvl w:ilvl="0" w:tplc="1D0839F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F742E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2ADC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642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F2F7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48AC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2C0D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A292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E4E1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 w15:restartNumberingAfterBreak="0">
    <w:nsid w:val="6955FA80"/>
    <w:multiLevelType w:val="hybridMultilevel"/>
    <w:tmpl w:val="613A6E48"/>
    <w:lvl w:ilvl="0" w:tplc="1D246CC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D3024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EC7F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4AB8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BE7C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0808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F272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22A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DA2B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 w15:restartNumberingAfterBreak="0">
    <w:nsid w:val="69B7952C"/>
    <w:multiLevelType w:val="hybridMultilevel"/>
    <w:tmpl w:val="CBDE9A84"/>
    <w:lvl w:ilvl="0" w:tplc="34FC2B1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BA9CAD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6A1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C0F6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526C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9C36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163B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2E90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181F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0" w15:restartNumberingAfterBreak="0">
    <w:nsid w:val="6AB8FE66"/>
    <w:multiLevelType w:val="hybridMultilevel"/>
    <w:tmpl w:val="CC4AAF68"/>
    <w:lvl w:ilvl="0" w:tplc="B77EE900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620CB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456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3C0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3E6B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601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68BE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AEDE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D22D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1" w15:restartNumberingAfterBreak="0">
    <w:nsid w:val="6BEF5554"/>
    <w:multiLevelType w:val="hybridMultilevel"/>
    <w:tmpl w:val="14A427E6"/>
    <w:lvl w:ilvl="0" w:tplc="F44A4B3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8B43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D2FF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701B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8632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1218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2AAD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A44B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440B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2" w15:restartNumberingAfterBreak="0">
    <w:nsid w:val="6DB67755"/>
    <w:multiLevelType w:val="hybridMultilevel"/>
    <w:tmpl w:val="54EC6532"/>
    <w:lvl w:ilvl="0" w:tplc="BABA11E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0F3E0C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8800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0872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FE58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8E6C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E2A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3E38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A450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3" w15:restartNumberingAfterBreak="0">
    <w:nsid w:val="6DE07AB3"/>
    <w:multiLevelType w:val="hybridMultilevel"/>
    <w:tmpl w:val="C0DAF110"/>
    <w:lvl w:ilvl="0" w:tplc="802210B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18C15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3EC4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4246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FA6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92DF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D091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3219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86DF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 w15:restartNumberingAfterBreak="0">
    <w:nsid w:val="6DFDE8DA"/>
    <w:multiLevelType w:val="hybridMultilevel"/>
    <w:tmpl w:val="A2787D0E"/>
    <w:lvl w:ilvl="0" w:tplc="1D40A4C6">
      <w:start w:val="1"/>
      <w:numFmt w:val="decimal"/>
      <w:lvlText w:val="%1."/>
      <w:lvlJc w:val="left"/>
      <w:pPr>
        <w:ind w:left="720" w:hanging="360"/>
      </w:pPr>
    </w:lvl>
    <w:lvl w:ilvl="1" w:tplc="DF6001C8">
      <w:start w:val="1"/>
      <w:numFmt w:val="lowerLetter"/>
      <w:lvlText w:val="%2."/>
      <w:lvlJc w:val="left"/>
      <w:pPr>
        <w:ind w:left="1440" w:hanging="360"/>
      </w:pPr>
    </w:lvl>
    <w:lvl w:ilvl="2" w:tplc="C56EA29C">
      <w:start w:val="1"/>
      <w:numFmt w:val="lowerRoman"/>
      <w:lvlText w:val="%3."/>
      <w:lvlJc w:val="right"/>
      <w:pPr>
        <w:ind w:left="2160" w:hanging="180"/>
      </w:pPr>
    </w:lvl>
    <w:lvl w:ilvl="3" w:tplc="A3DEE840">
      <w:start w:val="1"/>
      <w:numFmt w:val="decimal"/>
      <w:lvlText w:val="%4."/>
      <w:lvlJc w:val="left"/>
      <w:pPr>
        <w:ind w:left="2880" w:hanging="360"/>
      </w:pPr>
    </w:lvl>
    <w:lvl w:ilvl="4" w:tplc="889C3686">
      <w:start w:val="1"/>
      <w:numFmt w:val="lowerLetter"/>
      <w:lvlText w:val="%5."/>
      <w:lvlJc w:val="left"/>
      <w:pPr>
        <w:ind w:left="3600" w:hanging="360"/>
      </w:pPr>
    </w:lvl>
    <w:lvl w:ilvl="5" w:tplc="18B6740C">
      <w:start w:val="1"/>
      <w:numFmt w:val="lowerRoman"/>
      <w:lvlText w:val="%6."/>
      <w:lvlJc w:val="right"/>
      <w:pPr>
        <w:ind w:left="4320" w:hanging="180"/>
      </w:pPr>
    </w:lvl>
    <w:lvl w:ilvl="6" w:tplc="656C41A8">
      <w:start w:val="1"/>
      <w:numFmt w:val="decimal"/>
      <w:lvlText w:val="%7."/>
      <w:lvlJc w:val="left"/>
      <w:pPr>
        <w:ind w:left="5040" w:hanging="360"/>
      </w:pPr>
    </w:lvl>
    <w:lvl w:ilvl="7" w:tplc="5D8049DE">
      <w:start w:val="1"/>
      <w:numFmt w:val="lowerLetter"/>
      <w:lvlText w:val="%8."/>
      <w:lvlJc w:val="left"/>
      <w:pPr>
        <w:ind w:left="5760" w:hanging="360"/>
      </w:pPr>
    </w:lvl>
    <w:lvl w:ilvl="8" w:tplc="37E6F16E">
      <w:start w:val="1"/>
      <w:numFmt w:val="lowerRoman"/>
      <w:lvlText w:val="%9."/>
      <w:lvlJc w:val="right"/>
      <w:pPr>
        <w:ind w:left="6480" w:hanging="180"/>
      </w:pPr>
    </w:lvl>
  </w:abstractNum>
  <w:abstractNum w:abstractNumId="155" w15:restartNumberingAfterBreak="0">
    <w:nsid w:val="6E00A365"/>
    <w:multiLevelType w:val="hybridMultilevel"/>
    <w:tmpl w:val="2DE4FC92"/>
    <w:lvl w:ilvl="0" w:tplc="2B4ED6B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664EF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6C46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3269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8DF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442B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B02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241A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4E89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6" w15:restartNumberingAfterBreak="0">
    <w:nsid w:val="7024E8F7"/>
    <w:multiLevelType w:val="hybridMultilevel"/>
    <w:tmpl w:val="D20468CA"/>
    <w:lvl w:ilvl="0" w:tplc="8A64C57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DFC8E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303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DC1A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4209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D6F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A81C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6AF3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FACD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7" w15:restartNumberingAfterBreak="0">
    <w:nsid w:val="70D6CEDF"/>
    <w:multiLevelType w:val="hybridMultilevel"/>
    <w:tmpl w:val="4BEACC48"/>
    <w:lvl w:ilvl="0" w:tplc="6B04EDE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7242C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9A8F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E84A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4A2E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70A2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9060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8CEE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5E58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8" w15:restartNumberingAfterBreak="0">
    <w:nsid w:val="71CAD22C"/>
    <w:multiLevelType w:val="hybridMultilevel"/>
    <w:tmpl w:val="A45E366E"/>
    <w:lvl w:ilvl="0" w:tplc="8DFEF39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684A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DAF7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CACA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007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B2E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B055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3A97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1449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9" w15:restartNumberingAfterBreak="0">
    <w:nsid w:val="74F02CB3"/>
    <w:multiLevelType w:val="hybridMultilevel"/>
    <w:tmpl w:val="ED6E4422"/>
    <w:lvl w:ilvl="0" w:tplc="5A363A5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340D9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06F9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966B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3802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7480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8696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14D0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E2C0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0" w15:restartNumberingAfterBreak="0">
    <w:nsid w:val="751A90C0"/>
    <w:multiLevelType w:val="hybridMultilevel"/>
    <w:tmpl w:val="19FC2DB6"/>
    <w:lvl w:ilvl="0" w:tplc="EDF2193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B3CA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0438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81C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CEB0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54D3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BA1A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2208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EA88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1" w15:restartNumberingAfterBreak="0">
    <w:nsid w:val="7566AD0B"/>
    <w:multiLevelType w:val="hybridMultilevel"/>
    <w:tmpl w:val="8AAC7906"/>
    <w:lvl w:ilvl="0" w:tplc="5EAA05D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F65011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C0BD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5A13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5405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72D2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D469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B259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EC30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2" w15:restartNumberingAfterBreak="0">
    <w:nsid w:val="76DC6242"/>
    <w:multiLevelType w:val="hybridMultilevel"/>
    <w:tmpl w:val="D7DA652C"/>
    <w:lvl w:ilvl="0" w:tplc="A184E0E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EFC4E1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8CA3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0A97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520A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4870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A244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2C47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A4E5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3" w15:restartNumberingAfterBreak="0">
    <w:nsid w:val="7724D80F"/>
    <w:multiLevelType w:val="hybridMultilevel"/>
    <w:tmpl w:val="4D286358"/>
    <w:lvl w:ilvl="0" w:tplc="C270D7E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3983A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1EA3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3413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569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DCE5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EE6C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728D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EE9B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4" w15:restartNumberingAfterBreak="0">
    <w:nsid w:val="77472D12"/>
    <w:multiLevelType w:val="hybridMultilevel"/>
    <w:tmpl w:val="CD54A668"/>
    <w:lvl w:ilvl="0" w:tplc="947E0BB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15E43A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EE0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EA92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DCEF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F8BA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74AA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F2BF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6A50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5" w15:restartNumberingAfterBreak="0">
    <w:nsid w:val="788E9723"/>
    <w:multiLevelType w:val="hybridMultilevel"/>
    <w:tmpl w:val="627213DC"/>
    <w:lvl w:ilvl="0" w:tplc="5934AA5E">
      <w:start w:val="1"/>
      <w:numFmt w:val="decimal"/>
      <w:lvlText w:val="%1."/>
      <w:lvlJc w:val="left"/>
      <w:pPr>
        <w:ind w:left="720" w:hanging="360"/>
      </w:pPr>
    </w:lvl>
    <w:lvl w:ilvl="1" w:tplc="443AE9BC">
      <w:start w:val="1"/>
      <w:numFmt w:val="lowerLetter"/>
      <w:lvlText w:val="%2."/>
      <w:lvlJc w:val="left"/>
      <w:pPr>
        <w:ind w:left="1440" w:hanging="360"/>
      </w:pPr>
    </w:lvl>
    <w:lvl w:ilvl="2" w:tplc="762A903E">
      <w:start w:val="1"/>
      <w:numFmt w:val="lowerRoman"/>
      <w:lvlText w:val="%3."/>
      <w:lvlJc w:val="right"/>
      <w:pPr>
        <w:ind w:left="2160" w:hanging="180"/>
      </w:pPr>
    </w:lvl>
    <w:lvl w:ilvl="3" w:tplc="FECA4964">
      <w:start w:val="1"/>
      <w:numFmt w:val="decimal"/>
      <w:lvlText w:val="%4."/>
      <w:lvlJc w:val="left"/>
      <w:pPr>
        <w:ind w:left="2880" w:hanging="360"/>
      </w:pPr>
    </w:lvl>
    <w:lvl w:ilvl="4" w:tplc="0600AB88">
      <w:start w:val="1"/>
      <w:numFmt w:val="lowerLetter"/>
      <w:lvlText w:val="%5."/>
      <w:lvlJc w:val="left"/>
      <w:pPr>
        <w:ind w:left="3600" w:hanging="360"/>
      </w:pPr>
    </w:lvl>
    <w:lvl w:ilvl="5" w:tplc="E9FC02BC">
      <w:start w:val="1"/>
      <w:numFmt w:val="lowerRoman"/>
      <w:lvlText w:val="%6."/>
      <w:lvlJc w:val="right"/>
      <w:pPr>
        <w:ind w:left="4320" w:hanging="180"/>
      </w:pPr>
    </w:lvl>
    <w:lvl w:ilvl="6" w:tplc="4BD0DF9A">
      <w:start w:val="1"/>
      <w:numFmt w:val="decimal"/>
      <w:lvlText w:val="%7."/>
      <w:lvlJc w:val="left"/>
      <w:pPr>
        <w:ind w:left="5040" w:hanging="360"/>
      </w:pPr>
    </w:lvl>
    <w:lvl w:ilvl="7" w:tplc="CA327DC4">
      <w:start w:val="1"/>
      <w:numFmt w:val="lowerLetter"/>
      <w:lvlText w:val="%8."/>
      <w:lvlJc w:val="left"/>
      <w:pPr>
        <w:ind w:left="5760" w:hanging="360"/>
      </w:pPr>
    </w:lvl>
    <w:lvl w:ilvl="8" w:tplc="54E092C6">
      <w:start w:val="1"/>
      <w:numFmt w:val="lowerRoman"/>
      <w:lvlText w:val="%9."/>
      <w:lvlJc w:val="right"/>
      <w:pPr>
        <w:ind w:left="6480" w:hanging="180"/>
      </w:pPr>
    </w:lvl>
  </w:abstractNum>
  <w:abstractNum w:abstractNumId="166" w15:restartNumberingAfterBreak="0">
    <w:nsid w:val="7904D92A"/>
    <w:multiLevelType w:val="hybridMultilevel"/>
    <w:tmpl w:val="2BAA8122"/>
    <w:lvl w:ilvl="0" w:tplc="9B96317C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D3F615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6437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20AC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90CB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D6B4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36D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CDC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BEFF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7" w15:restartNumberingAfterBreak="0">
    <w:nsid w:val="7906E0F9"/>
    <w:multiLevelType w:val="hybridMultilevel"/>
    <w:tmpl w:val="F2A40350"/>
    <w:lvl w:ilvl="0" w:tplc="6A0E06E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01064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9853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A25C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5CCD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786B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C058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9E86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862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8" w15:restartNumberingAfterBreak="0">
    <w:nsid w:val="7A053DF1"/>
    <w:multiLevelType w:val="hybridMultilevel"/>
    <w:tmpl w:val="903606A8"/>
    <w:lvl w:ilvl="0" w:tplc="9F06176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4CAE23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EC69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9CA0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D890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26D3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C656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60E2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E6F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9" w15:restartNumberingAfterBreak="0">
    <w:nsid w:val="7A2CBDD9"/>
    <w:multiLevelType w:val="hybridMultilevel"/>
    <w:tmpl w:val="EF10C1A6"/>
    <w:lvl w:ilvl="0" w:tplc="B7442D1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600E92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C8E9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18F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273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DEA9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FC53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EE8F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525D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0" w15:restartNumberingAfterBreak="0">
    <w:nsid w:val="7A9C748A"/>
    <w:multiLevelType w:val="hybridMultilevel"/>
    <w:tmpl w:val="B956CFD2"/>
    <w:lvl w:ilvl="0" w:tplc="31C8492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6ACAC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30F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9ACF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42A3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A40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72C9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2A1E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A623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1" w15:restartNumberingAfterBreak="0">
    <w:nsid w:val="7BD4047F"/>
    <w:multiLevelType w:val="hybridMultilevel"/>
    <w:tmpl w:val="82928FBE"/>
    <w:lvl w:ilvl="0" w:tplc="E41EF0C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8A0DF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7CDD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E6E2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406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7457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1EC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2630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148F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2" w15:restartNumberingAfterBreak="0">
    <w:nsid w:val="7CE034DD"/>
    <w:multiLevelType w:val="hybridMultilevel"/>
    <w:tmpl w:val="24E27C0E"/>
    <w:lvl w:ilvl="0" w:tplc="B4DAA44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75CA54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8AD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CCD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0ACE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DCE6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8E6B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0A82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7AAF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3" w15:restartNumberingAfterBreak="0">
    <w:nsid w:val="7DC4D480"/>
    <w:multiLevelType w:val="hybridMultilevel"/>
    <w:tmpl w:val="D7EE41D6"/>
    <w:lvl w:ilvl="0" w:tplc="1BA6FC98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18685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7EF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4E73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9492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9AD3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045A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E45E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5A41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4" w15:restartNumberingAfterBreak="0">
    <w:nsid w:val="7E927DA0"/>
    <w:multiLevelType w:val="hybridMultilevel"/>
    <w:tmpl w:val="982A0918"/>
    <w:lvl w:ilvl="0" w:tplc="633C601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22BA9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709C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8C97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246A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FA09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F046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58B8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4886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5" w15:restartNumberingAfterBreak="0">
    <w:nsid w:val="7F24D3E4"/>
    <w:multiLevelType w:val="hybridMultilevel"/>
    <w:tmpl w:val="C07C0D4E"/>
    <w:lvl w:ilvl="0" w:tplc="BB52AA9E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00F075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423C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829D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907E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2C34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7011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9ECB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EE8D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3735778">
    <w:abstractNumId w:val="20"/>
  </w:num>
  <w:num w:numId="2" w16cid:durableId="931935771">
    <w:abstractNumId w:val="72"/>
  </w:num>
  <w:num w:numId="3" w16cid:durableId="249656406">
    <w:abstractNumId w:val="171"/>
  </w:num>
  <w:num w:numId="4" w16cid:durableId="1946962243">
    <w:abstractNumId w:val="167"/>
  </w:num>
  <w:num w:numId="5" w16cid:durableId="1267957385">
    <w:abstractNumId w:val="66"/>
  </w:num>
  <w:num w:numId="6" w16cid:durableId="1390499791">
    <w:abstractNumId w:val="83"/>
  </w:num>
  <w:num w:numId="7" w16cid:durableId="376442270">
    <w:abstractNumId w:val="73"/>
  </w:num>
  <w:num w:numId="8" w16cid:durableId="1700665304">
    <w:abstractNumId w:val="154"/>
  </w:num>
  <w:num w:numId="9" w16cid:durableId="1262252843">
    <w:abstractNumId w:val="146"/>
  </w:num>
  <w:num w:numId="10" w16cid:durableId="1291401423">
    <w:abstractNumId w:val="165"/>
  </w:num>
  <w:num w:numId="11" w16cid:durableId="289634865">
    <w:abstractNumId w:val="52"/>
  </w:num>
  <w:num w:numId="12" w16cid:durableId="135269091">
    <w:abstractNumId w:val="136"/>
  </w:num>
  <w:num w:numId="13" w16cid:durableId="2097480801">
    <w:abstractNumId w:val="144"/>
  </w:num>
  <w:num w:numId="14" w16cid:durableId="1441687177">
    <w:abstractNumId w:val="125"/>
  </w:num>
  <w:num w:numId="15" w16cid:durableId="684747877">
    <w:abstractNumId w:val="94"/>
  </w:num>
  <w:num w:numId="16" w16cid:durableId="749079847">
    <w:abstractNumId w:val="102"/>
  </w:num>
  <w:num w:numId="17" w16cid:durableId="858735283">
    <w:abstractNumId w:val="124"/>
  </w:num>
  <w:num w:numId="18" w16cid:durableId="315912335">
    <w:abstractNumId w:val="58"/>
  </w:num>
  <w:num w:numId="19" w16cid:durableId="1294483011">
    <w:abstractNumId w:val="15"/>
  </w:num>
  <w:num w:numId="20" w16cid:durableId="284972502">
    <w:abstractNumId w:val="173"/>
  </w:num>
  <w:num w:numId="21" w16cid:durableId="908930415">
    <w:abstractNumId w:val="16"/>
  </w:num>
  <w:num w:numId="22" w16cid:durableId="1388264747">
    <w:abstractNumId w:val="55"/>
  </w:num>
  <w:num w:numId="23" w16cid:durableId="721488201">
    <w:abstractNumId w:val="17"/>
  </w:num>
  <w:num w:numId="24" w16cid:durableId="1936211287">
    <w:abstractNumId w:val="67"/>
  </w:num>
  <w:num w:numId="25" w16cid:durableId="813373594">
    <w:abstractNumId w:val="140"/>
  </w:num>
  <w:num w:numId="26" w16cid:durableId="1401902249">
    <w:abstractNumId w:val="6"/>
  </w:num>
  <w:num w:numId="27" w16cid:durableId="1629580779">
    <w:abstractNumId w:val="122"/>
  </w:num>
  <w:num w:numId="28" w16cid:durableId="1784109234">
    <w:abstractNumId w:val="33"/>
  </w:num>
  <w:num w:numId="29" w16cid:durableId="1543052511">
    <w:abstractNumId w:val="161"/>
  </w:num>
  <w:num w:numId="30" w16cid:durableId="988242263">
    <w:abstractNumId w:val="118"/>
  </w:num>
  <w:num w:numId="31" w16cid:durableId="674307679">
    <w:abstractNumId w:val="163"/>
  </w:num>
  <w:num w:numId="32" w16cid:durableId="1595139">
    <w:abstractNumId w:val="132"/>
  </w:num>
  <w:num w:numId="33" w16cid:durableId="1582716942">
    <w:abstractNumId w:val="37"/>
  </w:num>
  <w:num w:numId="34" w16cid:durableId="1697390086">
    <w:abstractNumId w:val="34"/>
  </w:num>
  <w:num w:numId="35" w16cid:durableId="673383334">
    <w:abstractNumId w:val="25"/>
  </w:num>
  <w:num w:numId="36" w16cid:durableId="1514565589">
    <w:abstractNumId w:val="85"/>
  </w:num>
  <w:num w:numId="37" w16cid:durableId="2011446853">
    <w:abstractNumId w:val="35"/>
  </w:num>
  <w:num w:numId="38" w16cid:durableId="1044864490">
    <w:abstractNumId w:val="7"/>
  </w:num>
  <w:num w:numId="39" w16cid:durableId="1784691794">
    <w:abstractNumId w:val="36"/>
  </w:num>
  <w:num w:numId="40" w16cid:durableId="936326712">
    <w:abstractNumId w:val="75"/>
  </w:num>
  <w:num w:numId="41" w16cid:durableId="23019761">
    <w:abstractNumId w:val="95"/>
  </w:num>
  <w:num w:numId="42" w16cid:durableId="885143511">
    <w:abstractNumId w:val="84"/>
  </w:num>
  <w:num w:numId="43" w16cid:durableId="1694380379">
    <w:abstractNumId w:val="142"/>
  </w:num>
  <w:num w:numId="44" w16cid:durableId="1052923594">
    <w:abstractNumId w:val="9"/>
  </w:num>
  <w:num w:numId="45" w16cid:durableId="2141417871">
    <w:abstractNumId w:val="96"/>
  </w:num>
  <w:num w:numId="46" w16cid:durableId="2034527770">
    <w:abstractNumId w:val="86"/>
  </w:num>
  <w:num w:numId="47" w16cid:durableId="1565136813">
    <w:abstractNumId w:val="14"/>
  </w:num>
  <w:num w:numId="48" w16cid:durableId="1845246689">
    <w:abstractNumId w:val="157"/>
  </w:num>
  <w:num w:numId="49" w16cid:durableId="1607813087">
    <w:abstractNumId w:val="27"/>
  </w:num>
  <w:num w:numId="50" w16cid:durableId="488057021">
    <w:abstractNumId w:val="116"/>
  </w:num>
  <w:num w:numId="51" w16cid:durableId="1940867218">
    <w:abstractNumId w:val="89"/>
  </w:num>
  <w:num w:numId="52" w16cid:durableId="1423799054">
    <w:abstractNumId w:val="92"/>
  </w:num>
  <w:num w:numId="53" w16cid:durableId="848567553">
    <w:abstractNumId w:val="87"/>
  </w:num>
  <w:num w:numId="54" w16cid:durableId="360909206">
    <w:abstractNumId w:val="45"/>
  </w:num>
  <w:num w:numId="55" w16cid:durableId="1125779596">
    <w:abstractNumId w:val="64"/>
  </w:num>
  <w:num w:numId="56" w16cid:durableId="730155026">
    <w:abstractNumId w:val="61"/>
  </w:num>
  <w:num w:numId="57" w16cid:durableId="1421373086">
    <w:abstractNumId w:val="107"/>
  </w:num>
  <w:num w:numId="58" w16cid:durableId="1254432213">
    <w:abstractNumId w:val="131"/>
  </w:num>
  <w:num w:numId="59" w16cid:durableId="2044599867">
    <w:abstractNumId w:val="46"/>
  </w:num>
  <w:num w:numId="60" w16cid:durableId="1689984137">
    <w:abstractNumId w:val="76"/>
  </w:num>
  <w:num w:numId="61" w16cid:durableId="875431414">
    <w:abstractNumId w:val="0"/>
  </w:num>
  <w:num w:numId="62" w16cid:durableId="2115976915">
    <w:abstractNumId w:val="57"/>
  </w:num>
  <w:num w:numId="63" w16cid:durableId="1012338509">
    <w:abstractNumId w:val="8"/>
  </w:num>
  <w:num w:numId="64" w16cid:durableId="1648827523">
    <w:abstractNumId w:val="109"/>
  </w:num>
  <w:num w:numId="65" w16cid:durableId="1393315138">
    <w:abstractNumId w:val="103"/>
  </w:num>
  <w:num w:numId="66" w16cid:durableId="682709939">
    <w:abstractNumId w:val="110"/>
  </w:num>
  <w:num w:numId="67" w16cid:durableId="1614285983">
    <w:abstractNumId w:val="79"/>
  </w:num>
  <w:num w:numId="68" w16cid:durableId="1487549777">
    <w:abstractNumId w:val="11"/>
  </w:num>
  <w:num w:numId="69" w16cid:durableId="1462115955">
    <w:abstractNumId w:val="19"/>
  </w:num>
  <w:num w:numId="70" w16cid:durableId="876890605">
    <w:abstractNumId w:val="60"/>
  </w:num>
  <w:num w:numId="71" w16cid:durableId="1406219387">
    <w:abstractNumId w:val="158"/>
  </w:num>
  <w:num w:numId="72" w16cid:durableId="578633000">
    <w:abstractNumId w:val="126"/>
  </w:num>
  <w:num w:numId="73" w16cid:durableId="23990929">
    <w:abstractNumId w:val="43"/>
  </w:num>
  <w:num w:numId="74" w16cid:durableId="1735545179">
    <w:abstractNumId w:val="93"/>
  </w:num>
  <w:num w:numId="75" w16cid:durableId="1789740030">
    <w:abstractNumId w:val="13"/>
  </w:num>
  <w:num w:numId="76" w16cid:durableId="886726168">
    <w:abstractNumId w:val="169"/>
  </w:num>
  <w:num w:numId="77" w16cid:durableId="718669564">
    <w:abstractNumId w:val="63"/>
  </w:num>
  <w:num w:numId="78" w16cid:durableId="1523590474">
    <w:abstractNumId w:val="44"/>
  </w:num>
  <w:num w:numId="79" w16cid:durableId="1562859616">
    <w:abstractNumId w:val="138"/>
  </w:num>
  <w:num w:numId="80" w16cid:durableId="396317501">
    <w:abstractNumId w:val="77"/>
  </w:num>
  <w:num w:numId="81" w16cid:durableId="1503281992">
    <w:abstractNumId w:val="112"/>
  </w:num>
  <w:num w:numId="82" w16cid:durableId="517085724">
    <w:abstractNumId w:val="91"/>
  </w:num>
  <w:num w:numId="83" w16cid:durableId="1287933353">
    <w:abstractNumId w:val="48"/>
  </w:num>
  <w:num w:numId="84" w16cid:durableId="1663313528">
    <w:abstractNumId w:val="22"/>
  </w:num>
  <w:num w:numId="85" w16cid:durableId="166864784">
    <w:abstractNumId w:val="24"/>
  </w:num>
  <w:num w:numId="86" w16cid:durableId="167016377">
    <w:abstractNumId w:val="170"/>
  </w:num>
  <w:num w:numId="87" w16cid:durableId="1498226082">
    <w:abstractNumId w:val="137"/>
  </w:num>
  <w:num w:numId="88" w16cid:durableId="2015180577">
    <w:abstractNumId w:val="5"/>
  </w:num>
  <w:num w:numId="89" w16cid:durableId="1594361714">
    <w:abstractNumId w:val="69"/>
  </w:num>
  <w:num w:numId="90" w16cid:durableId="669455671">
    <w:abstractNumId w:val="164"/>
  </w:num>
  <w:num w:numId="91" w16cid:durableId="2099786837">
    <w:abstractNumId w:val="133"/>
  </w:num>
  <w:num w:numId="92" w16cid:durableId="979304911">
    <w:abstractNumId w:val="147"/>
  </w:num>
  <w:num w:numId="93" w16cid:durableId="1189026774">
    <w:abstractNumId w:val="99"/>
  </w:num>
  <w:num w:numId="94" w16cid:durableId="1281569512">
    <w:abstractNumId w:val="54"/>
  </w:num>
  <w:num w:numId="95" w16cid:durableId="458300172">
    <w:abstractNumId w:val="12"/>
  </w:num>
  <w:num w:numId="96" w16cid:durableId="422650110">
    <w:abstractNumId w:val="71"/>
  </w:num>
  <w:num w:numId="97" w16cid:durableId="2032605130">
    <w:abstractNumId w:val="119"/>
  </w:num>
  <w:num w:numId="98" w16cid:durableId="1766222421">
    <w:abstractNumId w:val="113"/>
  </w:num>
  <w:num w:numId="99" w16cid:durableId="541092662">
    <w:abstractNumId w:val="156"/>
  </w:num>
  <w:num w:numId="100" w16cid:durableId="1735666403">
    <w:abstractNumId w:val="127"/>
  </w:num>
  <w:num w:numId="101" w16cid:durableId="2127003320">
    <w:abstractNumId w:val="88"/>
  </w:num>
  <w:num w:numId="102" w16cid:durableId="2030061166">
    <w:abstractNumId w:val="38"/>
  </w:num>
  <w:num w:numId="103" w16cid:durableId="176238838">
    <w:abstractNumId w:val="39"/>
  </w:num>
  <w:num w:numId="104" w16cid:durableId="906577157">
    <w:abstractNumId w:val="30"/>
  </w:num>
  <w:num w:numId="105" w16cid:durableId="1809739305">
    <w:abstractNumId w:val="134"/>
  </w:num>
  <w:num w:numId="106" w16cid:durableId="1408647990">
    <w:abstractNumId w:val="168"/>
  </w:num>
  <w:num w:numId="107" w16cid:durableId="494421495">
    <w:abstractNumId w:val="53"/>
  </w:num>
  <w:num w:numId="108" w16cid:durableId="54940056">
    <w:abstractNumId w:val="2"/>
  </w:num>
  <w:num w:numId="109" w16cid:durableId="1230269129">
    <w:abstractNumId w:val="56"/>
  </w:num>
  <w:num w:numId="110" w16cid:durableId="1606156573">
    <w:abstractNumId w:val="108"/>
  </w:num>
  <w:num w:numId="111" w16cid:durableId="96409807">
    <w:abstractNumId w:val="159"/>
  </w:num>
  <w:num w:numId="112" w16cid:durableId="1753508372">
    <w:abstractNumId w:val="65"/>
  </w:num>
  <w:num w:numId="113" w16cid:durableId="1235513290">
    <w:abstractNumId w:val="166"/>
  </w:num>
  <w:num w:numId="114" w16cid:durableId="1528565209">
    <w:abstractNumId w:val="31"/>
  </w:num>
  <w:num w:numId="115" w16cid:durableId="625501018">
    <w:abstractNumId w:val="152"/>
  </w:num>
  <w:num w:numId="116" w16cid:durableId="126632239">
    <w:abstractNumId w:val="3"/>
  </w:num>
  <w:num w:numId="117" w16cid:durableId="1524126005">
    <w:abstractNumId w:val="47"/>
  </w:num>
  <w:num w:numId="118" w16cid:durableId="1640191046">
    <w:abstractNumId w:val="148"/>
  </w:num>
  <w:num w:numId="119" w16cid:durableId="183792566">
    <w:abstractNumId w:val="153"/>
  </w:num>
  <w:num w:numId="120" w16cid:durableId="303438267">
    <w:abstractNumId w:val="111"/>
  </w:num>
  <w:num w:numId="121" w16cid:durableId="458574823">
    <w:abstractNumId w:val="68"/>
  </w:num>
  <w:num w:numId="122" w16cid:durableId="1872330654">
    <w:abstractNumId w:val="141"/>
  </w:num>
  <w:num w:numId="123" w16cid:durableId="1565405762">
    <w:abstractNumId w:val="174"/>
  </w:num>
  <w:num w:numId="124" w16cid:durableId="1619684247">
    <w:abstractNumId w:val="90"/>
  </w:num>
  <w:num w:numId="125" w16cid:durableId="1194079950">
    <w:abstractNumId w:val="106"/>
  </w:num>
  <w:num w:numId="126" w16cid:durableId="499468984">
    <w:abstractNumId w:val="42"/>
  </w:num>
  <w:num w:numId="127" w16cid:durableId="368259646">
    <w:abstractNumId w:val="41"/>
  </w:num>
  <w:num w:numId="128" w16cid:durableId="1973170952">
    <w:abstractNumId w:val="40"/>
  </w:num>
  <w:num w:numId="129" w16cid:durableId="1953170200">
    <w:abstractNumId w:val="175"/>
  </w:num>
  <w:num w:numId="130" w16cid:durableId="1045568170">
    <w:abstractNumId w:val="117"/>
  </w:num>
  <w:num w:numId="131" w16cid:durableId="1854150654">
    <w:abstractNumId w:val="23"/>
  </w:num>
  <w:num w:numId="132" w16cid:durableId="1391460439">
    <w:abstractNumId w:val="104"/>
  </w:num>
  <w:num w:numId="133" w16cid:durableId="417945914">
    <w:abstractNumId w:val="28"/>
  </w:num>
  <w:num w:numId="134" w16cid:durableId="721832246">
    <w:abstractNumId w:val="59"/>
  </w:num>
  <w:num w:numId="135" w16cid:durableId="592321979">
    <w:abstractNumId w:val="160"/>
  </w:num>
  <w:num w:numId="136" w16cid:durableId="1101485288">
    <w:abstractNumId w:val="123"/>
  </w:num>
  <w:num w:numId="137" w16cid:durableId="1959683528">
    <w:abstractNumId w:val="135"/>
  </w:num>
  <w:num w:numId="138" w16cid:durableId="1355035834">
    <w:abstractNumId w:val="149"/>
  </w:num>
  <w:num w:numId="139" w16cid:durableId="448547156">
    <w:abstractNumId w:val="21"/>
  </w:num>
  <w:num w:numId="140" w16cid:durableId="208147263">
    <w:abstractNumId w:val="150"/>
  </w:num>
  <w:num w:numId="141" w16cid:durableId="554121327">
    <w:abstractNumId w:val="98"/>
  </w:num>
  <w:num w:numId="142" w16cid:durableId="1679430525">
    <w:abstractNumId w:val="97"/>
  </w:num>
  <w:num w:numId="143" w16cid:durableId="1790586046">
    <w:abstractNumId w:val="82"/>
  </w:num>
  <w:num w:numId="144" w16cid:durableId="545918475">
    <w:abstractNumId w:val="10"/>
  </w:num>
  <w:num w:numId="145" w16cid:durableId="793594866">
    <w:abstractNumId w:val="139"/>
  </w:num>
  <w:num w:numId="146" w16cid:durableId="2072538063">
    <w:abstractNumId w:val="81"/>
  </w:num>
  <w:num w:numId="147" w16cid:durableId="889807370">
    <w:abstractNumId w:val="100"/>
  </w:num>
  <w:num w:numId="148" w16cid:durableId="1159346083">
    <w:abstractNumId w:val="121"/>
  </w:num>
  <w:num w:numId="149" w16cid:durableId="1235624260">
    <w:abstractNumId w:val="1"/>
  </w:num>
  <w:num w:numId="150" w16cid:durableId="427697570">
    <w:abstractNumId w:val="114"/>
  </w:num>
  <w:num w:numId="151" w16cid:durableId="1168521468">
    <w:abstractNumId w:val="129"/>
  </w:num>
  <w:num w:numId="152" w16cid:durableId="2140957030">
    <w:abstractNumId w:val="162"/>
  </w:num>
  <w:num w:numId="153" w16cid:durableId="1328165150">
    <w:abstractNumId w:val="155"/>
  </w:num>
  <w:num w:numId="154" w16cid:durableId="1974825375">
    <w:abstractNumId w:val="80"/>
  </w:num>
  <w:num w:numId="155" w16cid:durableId="812528616">
    <w:abstractNumId w:val="101"/>
  </w:num>
  <w:num w:numId="156" w16cid:durableId="985430639">
    <w:abstractNumId w:val="62"/>
  </w:num>
  <w:num w:numId="157" w16cid:durableId="524640728">
    <w:abstractNumId w:val="26"/>
  </w:num>
  <w:num w:numId="158" w16cid:durableId="154497201">
    <w:abstractNumId w:val="32"/>
  </w:num>
  <w:num w:numId="159" w16cid:durableId="100030388">
    <w:abstractNumId w:val="78"/>
  </w:num>
  <w:num w:numId="160" w16cid:durableId="363991037">
    <w:abstractNumId w:val="49"/>
  </w:num>
  <w:num w:numId="161" w16cid:durableId="117797620">
    <w:abstractNumId w:val="50"/>
  </w:num>
  <w:num w:numId="162" w16cid:durableId="398524948">
    <w:abstractNumId w:val="130"/>
  </w:num>
  <w:num w:numId="163" w16cid:durableId="860629715">
    <w:abstractNumId w:val="51"/>
  </w:num>
  <w:num w:numId="164" w16cid:durableId="1115252194">
    <w:abstractNumId w:val="105"/>
  </w:num>
  <w:num w:numId="165" w16cid:durableId="1204319878">
    <w:abstractNumId w:val="120"/>
  </w:num>
  <w:num w:numId="166" w16cid:durableId="602878293">
    <w:abstractNumId w:val="143"/>
  </w:num>
  <w:num w:numId="167" w16cid:durableId="1694651524">
    <w:abstractNumId w:val="128"/>
  </w:num>
  <w:num w:numId="168" w16cid:durableId="359011034">
    <w:abstractNumId w:val="151"/>
  </w:num>
  <w:num w:numId="169" w16cid:durableId="680284100">
    <w:abstractNumId w:val="172"/>
  </w:num>
  <w:num w:numId="170" w16cid:durableId="2066490908">
    <w:abstractNumId w:val="4"/>
  </w:num>
  <w:num w:numId="171" w16cid:durableId="1013066524">
    <w:abstractNumId w:val="115"/>
  </w:num>
  <w:num w:numId="172" w16cid:durableId="2043703124">
    <w:abstractNumId w:val="70"/>
  </w:num>
  <w:num w:numId="173" w16cid:durableId="1660235698">
    <w:abstractNumId w:val="74"/>
  </w:num>
  <w:num w:numId="174" w16cid:durableId="1162965983">
    <w:abstractNumId w:val="29"/>
  </w:num>
  <w:num w:numId="175" w16cid:durableId="487525589">
    <w:abstractNumId w:val="18"/>
  </w:num>
  <w:num w:numId="176" w16cid:durableId="1458838324">
    <w:abstractNumId w:val="1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08"/>
    <w:rsid w:val="00315C3F"/>
    <w:rsid w:val="0035692B"/>
    <w:rsid w:val="00356D08"/>
    <w:rsid w:val="004729F1"/>
    <w:rsid w:val="00796542"/>
    <w:rsid w:val="00A64932"/>
    <w:rsid w:val="00BD52F5"/>
    <w:rsid w:val="13B19C60"/>
    <w:rsid w:val="176881E3"/>
    <w:rsid w:val="2BBA1549"/>
    <w:rsid w:val="2D897989"/>
    <w:rsid w:val="460458DC"/>
    <w:rsid w:val="4AB2CDFA"/>
    <w:rsid w:val="4C27D28F"/>
    <w:rsid w:val="62FB9E61"/>
    <w:rsid w:val="6B4F11C1"/>
    <w:rsid w:val="7185D726"/>
    <w:rsid w:val="75D01504"/>
    <w:rsid w:val="772E4484"/>
    <w:rsid w:val="7A1D6BE1"/>
    <w:rsid w:val="7C0AE519"/>
    <w:rsid w:val="7DCA9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85697"/>
  <w15:chartTrackingRefBased/>
  <w15:docId w15:val="{C873FCAC-AE2C-40BB-B98B-DB6D9C8C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D08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A64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12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um, Nicky</dc:creator>
  <cp:keywords/>
  <dc:description/>
  <cp:lastModifiedBy>Nickum, Nicky</cp:lastModifiedBy>
  <cp:revision>2</cp:revision>
  <dcterms:created xsi:type="dcterms:W3CDTF">2024-05-07T20:41:00Z</dcterms:created>
  <dcterms:modified xsi:type="dcterms:W3CDTF">2024-05-07T20:41:00Z</dcterms:modified>
</cp:coreProperties>
</file>